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E80DB" w14:textId="43D8DA8A" w:rsidR="003E4D4E" w:rsidRDefault="008200D8" w:rsidP="003E4D4E">
      <w:r>
        <w:t xml:space="preserve">Supplementary Table 1: </w:t>
      </w:r>
      <w:r w:rsidRPr="00D503D8">
        <w:t>International Classification of Diseases, Ninth Revision, Clinical Modification</w:t>
      </w:r>
      <w:r>
        <w:t xml:space="preserve"> (ICD-9</w:t>
      </w:r>
      <w:r w:rsidR="00583C4E">
        <w:t>-</w:t>
      </w:r>
      <w:r>
        <w:t xml:space="preserve">CM) </w:t>
      </w:r>
      <w:r w:rsidR="008F7B4A">
        <w:t>C</w:t>
      </w:r>
      <w:r>
        <w:t xml:space="preserve">odes </w:t>
      </w:r>
      <w:r w:rsidR="008F7B4A">
        <w:t>U</w:t>
      </w:r>
      <w:r>
        <w:t xml:space="preserve">sed to </w:t>
      </w:r>
      <w:r w:rsidR="008F7B4A">
        <w:t>D</w:t>
      </w:r>
      <w:r>
        <w:t xml:space="preserve">efine </w:t>
      </w:r>
      <w:r w:rsidR="008F7B4A">
        <w:t>R</w:t>
      </w:r>
      <w:r>
        <w:t xml:space="preserve">elevant </w:t>
      </w:r>
      <w:r w:rsidR="008F7B4A">
        <w:t>M</w:t>
      </w:r>
      <w:r>
        <w:t xml:space="preserve">edical </w:t>
      </w:r>
      <w:r w:rsidR="008F7B4A">
        <w:t>C</w:t>
      </w:r>
      <w:r>
        <w:t>onditions.</w:t>
      </w:r>
    </w:p>
    <w:p w14:paraId="2B924FE4" w14:textId="77777777" w:rsidR="003E4D4E" w:rsidRDefault="003E4D4E" w:rsidP="003E4D4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4"/>
        <w:gridCol w:w="6236"/>
      </w:tblGrid>
      <w:tr w:rsidR="003E4D4E" w:rsidRPr="003E4D4E" w14:paraId="11BB2B20" w14:textId="77777777" w:rsidTr="003E4D4E">
        <w:tc>
          <w:tcPr>
            <w:tcW w:w="1665" w:type="pct"/>
          </w:tcPr>
          <w:p w14:paraId="270F9AE6" w14:textId="77777777" w:rsidR="003E4D4E" w:rsidRPr="003E4D4E" w:rsidRDefault="003E4D4E" w:rsidP="001329DF">
            <w:r w:rsidRPr="003E4D4E">
              <w:t>Medical Condition</w:t>
            </w:r>
          </w:p>
        </w:tc>
        <w:tc>
          <w:tcPr>
            <w:tcW w:w="3335" w:type="pct"/>
          </w:tcPr>
          <w:p w14:paraId="1CB61E75" w14:textId="190193D1" w:rsidR="003E4D4E" w:rsidRPr="003E4D4E" w:rsidRDefault="003E4D4E" w:rsidP="001329DF">
            <w:r w:rsidRPr="003E4D4E">
              <w:t>ICD-9</w:t>
            </w:r>
            <w:r w:rsidR="00583C4E">
              <w:t>-</w:t>
            </w:r>
            <w:r w:rsidRPr="003E4D4E">
              <w:t>CM code</w:t>
            </w:r>
          </w:p>
        </w:tc>
      </w:tr>
      <w:tr w:rsidR="003E4D4E" w:rsidRPr="003E4D4E" w14:paraId="39A0363E" w14:textId="77777777" w:rsidTr="003E4D4E">
        <w:tc>
          <w:tcPr>
            <w:tcW w:w="1665" w:type="pct"/>
          </w:tcPr>
          <w:p w14:paraId="54721C14" w14:textId="77777777" w:rsidR="003E4D4E" w:rsidRPr="003E4D4E" w:rsidRDefault="003E4D4E" w:rsidP="001329DF">
            <w:r w:rsidRPr="003E4D4E">
              <w:t>Chronic lymphocytic leukemia</w:t>
            </w:r>
          </w:p>
        </w:tc>
        <w:tc>
          <w:tcPr>
            <w:tcW w:w="3335" w:type="pct"/>
          </w:tcPr>
          <w:p w14:paraId="38AC009C" w14:textId="77777777" w:rsidR="003E4D4E" w:rsidRPr="003E4D4E" w:rsidRDefault="003E4D4E" w:rsidP="001329DF">
            <w:r w:rsidRPr="003E4D4E">
              <w:t>204.1x</w:t>
            </w:r>
          </w:p>
        </w:tc>
      </w:tr>
      <w:tr w:rsidR="003E4D4E" w:rsidRPr="003E4D4E" w14:paraId="45FFDC9A" w14:textId="77777777" w:rsidTr="003E4D4E">
        <w:tc>
          <w:tcPr>
            <w:tcW w:w="1665" w:type="pct"/>
          </w:tcPr>
          <w:p w14:paraId="524DACA2" w14:textId="77777777" w:rsidR="003E4D4E" w:rsidRPr="003E4D4E" w:rsidRDefault="003E4D4E" w:rsidP="001329DF">
            <w:r w:rsidRPr="003E4D4E">
              <w:t>Major Hemorrhage not requiring Transfusion</w:t>
            </w:r>
          </w:p>
        </w:tc>
        <w:tc>
          <w:tcPr>
            <w:tcW w:w="3335" w:type="pct"/>
          </w:tcPr>
          <w:p w14:paraId="08E4A0F7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>246.3, 360.43, 362.43, 362.81, 363.61, 363.62, 363.72, 376.32, 377.42, 379.23, 423.0, 430, 431, 432, 432.x, 800.10, 800.11, 800.12, 800.13, 800.14, 800.15, 800.16, 800.17, 800.2x, 800.3x, 800.6x, 800.7x, 800.80, 800.81, 800.82, 800.84, 800.85, 801.1x, 801.2x, 801.3x, 801.6x, 801.7x, 801.8x, 803.1x, 803.2x, 803.3x, 803.6x, 803.7x, 803.8x, 804.1x, 804.2x, 804.32, 804.33, 804.34, 804.35, 804.36, 804.6x, 804.7x, 804.8x, 851.0x, 851.1x, 851.4x, 851.8x, 852, 852.0x, 852.1x, 852.23, 852.24, 852.25, 852.26, 852.29, 852.3x, 852.4x, 852.5x, 853.0x, 853.1x, , 860.2, 860.3, 860.4, 860.5, 861.01, 861.11, 861.21, 861.31, 864.01, 864.11, 865.01, 865.11, 866.01, and 866.11</w:t>
            </w:r>
          </w:p>
        </w:tc>
      </w:tr>
      <w:tr w:rsidR="003E4D4E" w:rsidRPr="003E4D4E" w14:paraId="5E73663C" w14:textId="77777777" w:rsidTr="003E4D4E">
        <w:tc>
          <w:tcPr>
            <w:tcW w:w="1665" w:type="pct"/>
          </w:tcPr>
          <w:p w14:paraId="03BED49E" w14:textId="77777777" w:rsidR="003E4D4E" w:rsidRPr="003E4D4E" w:rsidRDefault="003E4D4E" w:rsidP="001329DF">
            <w:r w:rsidRPr="003E4D4E">
              <w:t>Major Hemorrhage requiring Transfusion*</w:t>
            </w:r>
          </w:p>
        </w:tc>
        <w:tc>
          <w:tcPr>
            <w:tcW w:w="3335" w:type="pct"/>
          </w:tcPr>
          <w:p w14:paraId="4AEF6E9D" w14:textId="77777777" w:rsidR="003E4D4E" w:rsidRPr="003E4D4E" w:rsidRDefault="003E4D4E" w:rsidP="001329DF">
            <w:r w:rsidRPr="003E4D4E">
              <w:rPr>
                <w:color w:val="000000"/>
              </w:rPr>
              <w:t>285.1, 285.10, 286.5x, 287.9, 456.0, 456.20, 459.0, 530.21, 530.7, 530.82, 531.0x, 531.2x, 531.4x, 531.6x, 532.0x, 532.2x, 532.4x, 532.6x, 533.0x, 5332.x, 533.4x, 533.6x, 534.0x, 534.2x, 534.4x, 534.6x, 535.01, 535.11, 535.21, 535.31, 535.41, 535.51, 535.61, 535.71, 562.02, 562.03, 562.12, 562.13, 568.81, 569.3, 569.85, 578.0x, 596.7, 599.7x, 719.1x, 784.8, 786.30, 786.39, 958.2, 998.10, and 998.11</w:t>
            </w:r>
          </w:p>
        </w:tc>
      </w:tr>
      <w:tr w:rsidR="003E4D4E" w:rsidRPr="003E4D4E" w14:paraId="0909278C" w14:textId="77777777" w:rsidTr="003E4D4E">
        <w:tc>
          <w:tcPr>
            <w:tcW w:w="1665" w:type="pct"/>
          </w:tcPr>
          <w:p w14:paraId="0C25E68A" w14:textId="77777777" w:rsidR="003E4D4E" w:rsidRPr="003E4D4E" w:rsidRDefault="003E4D4E" w:rsidP="001329DF">
            <w:r w:rsidRPr="003E4D4E">
              <w:t>Hepatic Disease</w:t>
            </w:r>
          </w:p>
        </w:tc>
        <w:tc>
          <w:tcPr>
            <w:tcW w:w="3335" w:type="pct"/>
          </w:tcPr>
          <w:p w14:paraId="2509EE56" w14:textId="77777777" w:rsidR="003E4D4E" w:rsidRPr="003E4D4E" w:rsidRDefault="003E4D4E" w:rsidP="001329DF">
            <w:r w:rsidRPr="003E4D4E">
              <w:rPr>
                <w:color w:val="000000"/>
              </w:rPr>
              <w:t>570, 571.xx, 572.xx, and 573.x</w:t>
            </w:r>
          </w:p>
        </w:tc>
      </w:tr>
      <w:tr w:rsidR="003E4D4E" w:rsidRPr="003E4D4E" w14:paraId="4DAA63C9" w14:textId="77777777" w:rsidTr="003E4D4E">
        <w:tc>
          <w:tcPr>
            <w:tcW w:w="1665" w:type="pct"/>
          </w:tcPr>
          <w:p w14:paraId="3F3ED238" w14:textId="77777777" w:rsidR="003E4D4E" w:rsidRPr="003E4D4E" w:rsidRDefault="003E4D4E" w:rsidP="001329DF">
            <w:r w:rsidRPr="003E4D4E">
              <w:t>Renal Disease</w:t>
            </w:r>
          </w:p>
        </w:tc>
        <w:tc>
          <w:tcPr>
            <w:tcW w:w="3335" w:type="pct"/>
          </w:tcPr>
          <w:p w14:paraId="68137633" w14:textId="77777777" w:rsidR="003E4D4E" w:rsidRPr="003E4D4E" w:rsidRDefault="003E4D4E" w:rsidP="001329DF">
            <w:r w:rsidRPr="003E4D4E">
              <w:rPr>
                <w:color w:val="000000"/>
              </w:rPr>
              <w:t>250.4x, 403.xx, 404.xx, 458,21, 580.xx, 581.xx, 582.xx, 583.xx, 584.x, 585.x, 586, 587, 588.xx, 593.6, 593.7x, 593.81, 593.9, 599.7x, 791.0, 996.73, 996.81, V42.0, V45.1, and V56.xx</w:t>
            </w:r>
          </w:p>
        </w:tc>
      </w:tr>
      <w:tr w:rsidR="003E4D4E" w:rsidRPr="003E4D4E" w14:paraId="42A77D83" w14:textId="77777777" w:rsidTr="003E4D4E">
        <w:tc>
          <w:tcPr>
            <w:tcW w:w="1665" w:type="pct"/>
          </w:tcPr>
          <w:p w14:paraId="1CC2E705" w14:textId="77777777" w:rsidR="003E4D4E" w:rsidRPr="003E4D4E" w:rsidRDefault="003E4D4E" w:rsidP="001329DF">
            <w:r w:rsidRPr="003E4D4E">
              <w:t>Alcohol Abuse</w:t>
            </w:r>
          </w:p>
        </w:tc>
        <w:tc>
          <w:tcPr>
            <w:tcW w:w="3335" w:type="pct"/>
          </w:tcPr>
          <w:p w14:paraId="7C256BDA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 xml:space="preserve">291.xx, 303.xx, 305, 305.0x, 357.5, 425.5, 535.3x, 571.0, 571.1, 571.2, 571.3, and E86.00, </w:t>
            </w:r>
          </w:p>
        </w:tc>
      </w:tr>
      <w:tr w:rsidR="003E4D4E" w:rsidRPr="003E4D4E" w14:paraId="18A5269C" w14:textId="77777777" w:rsidTr="003E4D4E">
        <w:tc>
          <w:tcPr>
            <w:tcW w:w="1665" w:type="pct"/>
          </w:tcPr>
          <w:p w14:paraId="2E86D30C" w14:textId="77777777" w:rsidR="003E4D4E" w:rsidRPr="003E4D4E" w:rsidRDefault="003E4D4E" w:rsidP="001329DF">
            <w:r w:rsidRPr="003E4D4E">
              <w:t>Hypertension</w:t>
            </w:r>
          </w:p>
        </w:tc>
        <w:tc>
          <w:tcPr>
            <w:tcW w:w="3335" w:type="pct"/>
          </w:tcPr>
          <w:p w14:paraId="055B3FA4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>401.x, 402.xx, 403.xx, 404.xx, and 405.xx</w:t>
            </w:r>
          </w:p>
        </w:tc>
      </w:tr>
      <w:tr w:rsidR="003E4D4E" w:rsidRPr="003E4D4E" w14:paraId="1415948D" w14:textId="77777777" w:rsidTr="003E4D4E">
        <w:tc>
          <w:tcPr>
            <w:tcW w:w="1665" w:type="pct"/>
          </w:tcPr>
          <w:p w14:paraId="12C6F2B6" w14:textId="77777777" w:rsidR="003E4D4E" w:rsidRPr="003E4D4E" w:rsidRDefault="003E4D4E" w:rsidP="001329DF">
            <w:r w:rsidRPr="003E4D4E">
              <w:t>Anemia</w:t>
            </w:r>
          </w:p>
        </w:tc>
        <w:tc>
          <w:tcPr>
            <w:tcW w:w="3335" w:type="pct"/>
          </w:tcPr>
          <w:p w14:paraId="7559E0E5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 xml:space="preserve">280.x, 281.x, 282, 282.xx, 283.xx, 284.xx, and 285.xx </w:t>
            </w:r>
          </w:p>
        </w:tc>
      </w:tr>
      <w:tr w:rsidR="003E4D4E" w:rsidRPr="003E4D4E" w14:paraId="0637D04B" w14:textId="77777777" w:rsidTr="003E4D4E">
        <w:tc>
          <w:tcPr>
            <w:tcW w:w="1665" w:type="pct"/>
          </w:tcPr>
          <w:p w14:paraId="1AF0934E" w14:textId="77777777" w:rsidR="003E4D4E" w:rsidRPr="003E4D4E" w:rsidRDefault="003E4D4E" w:rsidP="001329DF">
            <w:r w:rsidRPr="003E4D4E">
              <w:t>Neurological Disorders</w:t>
            </w:r>
          </w:p>
        </w:tc>
        <w:tc>
          <w:tcPr>
            <w:tcW w:w="3335" w:type="pct"/>
          </w:tcPr>
          <w:p w14:paraId="1A4FE603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>290.xx, 331.0, 331.1x, 331.2, 331.3, 331.4, 331.5, 331.7, 331.8x, 331.9, 332.xx, 345.xx, 335.xx, 340, and 780.3x</w:t>
            </w:r>
          </w:p>
        </w:tc>
      </w:tr>
      <w:tr w:rsidR="003E4D4E" w:rsidRPr="003E4D4E" w14:paraId="5E23F574" w14:textId="77777777" w:rsidTr="003E4D4E">
        <w:tc>
          <w:tcPr>
            <w:tcW w:w="1665" w:type="pct"/>
          </w:tcPr>
          <w:p w14:paraId="263E8080" w14:textId="77777777" w:rsidR="003E4D4E" w:rsidRPr="003E4D4E" w:rsidRDefault="003E4D4E" w:rsidP="001329DF">
            <w:r w:rsidRPr="003E4D4E">
              <w:t>Stroke</w:t>
            </w:r>
          </w:p>
        </w:tc>
        <w:tc>
          <w:tcPr>
            <w:tcW w:w="3335" w:type="pct"/>
          </w:tcPr>
          <w:p w14:paraId="46D46B44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>434.xx, 435.x, and 436</w:t>
            </w:r>
          </w:p>
        </w:tc>
      </w:tr>
      <w:tr w:rsidR="003E4D4E" w:rsidRPr="003E4D4E" w14:paraId="494C338E" w14:textId="77777777" w:rsidTr="003E4D4E">
        <w:tc>
          <w:tcPr>
            <w:tcW w:w="1665" w:type="pct"/>
          </w:tcPr>
          <w:p w14:paraId="248C569B" w14:textId="77777777" w:rsidR="003E4D4E" w:rsidRPr="003E4D4E" w:rsidRDefault="003E4D4E" w:rsidP="001329DF">
            <w:r w:rsidRPr="003E4D4E">
              <w:t>Atrial Fibrillation</w:t>
            </w:r>
          </w:p>
        </w:tc>
        <w:tc>
          <w:tcPr>
            <w:tcW w:w="3335" w:type="pct"/>
          </w:tcPr>
          <w:p w14:paraId="36E34EA0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>427.3x</w:t>
            </w:r>
          </w:p>
        </w:tc>
      </w:tr>
      <w:tr w:rsidR="003E4D4E" w:rsidRPr="003E4D4E" w14:paraId="16301F62" w14:textId="77777777" w:rsidTr="003E4D4E">
        <w:tc>
          <w:tcPr>
            <w:tcW w:w="1665" w:type="pct"/>
          </w:tcPr>
          <w:p w14:paraId="0B62A9DA" w14:textId="77777777" w:rsidR="003E4D4E" w:rsidRPr="003E4D4E" w:rsidRDefault="003E4D4E" w:rsidP="001329DF">
            <w:r w:rsidRPr="003E4D4E">
              <w:t>Thrombocytopenia</w:t>
            </w:r>
          </w:p>
        </w:tc>
        <w:tc>
          <w:tcPr>
            <w:tcW w:w="3335" w:type="pct"/>
          </w:tcPr>
          <w:p w14:paraId="631ACCCF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 xml:space="preserve">287.3x, 287.4x, and 287.5 </w:t>
            </w:r>
          </w:p>
        </w:tc>
      </w:tr>
      <w:tr w:rsidR="003E4D4E" w:rsidRPr="003E4D4E" w14:paraId="620EE523" w14:textId="77777777" w:rsidTr="003E4D4E">
        <w:tc>
          <w:tcPr>
            <w:tcW w:w="1665" w:type="pct"/>
          </w:tcPr>
          <w:p w14:paraId="4F30A195" w14:textId="77777777" w:rsidR="003E4D4E" w:rsidRPr="003E4D4E" w:rsidRDefault="003E4D4E" w:rsidP="001329DF">
            <w:r w:rsidRPr="003E4D4E">
              <w:t>Coronary Artery Disease</w:t>
            </w:r>
          </w:p>
        </w:tc>
        <w:tc>
          <w:tcPr>
            <w:tcW w:w="3335" w:type="pct"/>
          </w:tcPr>
          <w:p w14:paraId="17B3A6B3" w14:textId="77777777" w:rsidR="003E4D4E" w:rsidRPr="003E4D4E" w:rsidRDefault="003E4D4E" w:rsidP="001329DF">
            <w:pPr>
              <w:rPr>
                <w:color w:val="000000"/>
              </w:rPr>
            </w:pPr>
            <w:r w:rsidRPr="003E4D4E">
              <w:rPr>
                <w:color w:val="000000"/>
              </w:rPr>
              <w:t>410.xx, 411.xx, 412, 413.x, 414.xx, and 429.2</w:t>
            </w:r>
          </w:p>
        </w:tc>
      </w:tr>
    </w:tbl>
    <w:p w14:paraId="70794DD2" w14:textId="77777777" w:rsidR="003E4D4E" w:rsidRDefault="003E4D4E" w:rsidP="003E4D4E">
      <w:r>
        <w:t xml:space="preserve">*ICD-9 Procedure Codes used for Transfusion: 99.00, 99.03, 99.04, and 99.05. </w:t>
      </w:r>
      <w:r w:rsidRPr="00676824">
        <w:t>Current Procedural Terminology (CPT)</w:t>
      </w:r>
      <w:r>
        <w:t xml:space="preserve"> code used for Transfusion: </w:t>
      </w:r>
      <w:r w:rsidRPr="00676824">
        <w:t>36430</w:t>
      </w:r>
    </w:p>
    <w:p w14:paraId="78AB76E2" w14:textId="77777777" w:rsidR="003E4D4E" w:rsidRDefault="003E4D4E" w:rsidP="003E4D4E"/>
    <w:p w14:paraId="64FCB735" w14:textId="77777777" w:rsidR="003E4D4E" w:rsidRDefault="003E4D4E" w:rsidP="003E4D4E">
      <w:r>
        <w:br w:type="page"/>
      </w:r>
    </w:p>
    <w:p w14:paraId="4BFE8107" w14:textId="77777777" w:rsidR="00B66841" w:rsidRDefault="00B66841" w:rsidP="003E4D4E">
      <w:pPr>
        <w:ind w:left="720" w:hanging="720"/>
      </w:pPr>
    </w:p>
    <w:p w14:paraId="4E0D56E0" w14:textId="77777777" w:rsidR="003E4D4E" w:rsidRDefault="003E4D4E" w:rsidP="003E4D4E">
      <w:pPr>
        <w:ind w:left="720" w:hanging="720"/>
      </w:pPr>
      <w:r>
        <w:t>Supplemen</w:t>
      </w:r>
      <w:bookmarkStart w:id="0" w:name="_GoBack"/>
      <w:bookmarkEnd w:id="0"/>
      <w:r>
        <w:t>tary Table 2: Antiplatelet a</w:t>
      </w:r>
      <w:r w:rsidRPr="00355552">
        <w:t>nd Anticoagulant Medications</w:t>
      </w:r>
    </w:p>
    <w:p w14:paraId="7DA8BBE3" w14:textId="77777777" w:rsidR="00B66841" w:rsidRDefault="00B66841" w:rsidP="003E4D4E">
      <w:pPr>
        <w:ind w:left="720" w:hanging="720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697"/>
        <w:gridCol w:w="6658"/>
      </w:tblGrid>
      <w:tr w:rsidR="003E4D4E" w:rsidRPr="009D387D" w14:paraId="03C08791" w14:textId="77777777" w:rsidTr="00B147F2">
        <w:tc>
          <w:tcPr>
            <w:tcW w:w="2697" w:type="dxa"/>
          </w:tcPr>
          <w:p w14:paraId="70CABB6B" w14:textId="77777777" w:rsidR="003E4D4E" w:rsidRPr="00E87FC0" w:rsidRDefault="003E4D4E" w:rsidP="001329DF">
            <w:pPr>
              <w:spacing w:line="276" w:lineRule="auto"/>
              <w:rPr>
                <w:rStyle w:val="CommentReference"/>
                <w:rFonts w:eastAsia="Times New Roman"/>
                <w:b/>
                <w:color w:val="000000"/>
                <w:lang w:eastAsia="ko-KR"/>
              </w:rPr>
            </w:pPr>
            <w:r w:rsidRPr="00E87FC0">
              <w:rPr>
                <w:rFonts w:eastAsia="Times New Roman"/>
              </w:rPr>
              <w:t>Antiplatelet drugs</w:t>
            </w:r>
          </w:p>
        </w:tc>
        <w:tc>
          <w:tcPr>
            <w:tcW w:w="6658" w:type="dxa"/>
          </w:tcPr>
          <w:p w14:paraId="2C84F53A" w14:textId="77777777" w:rsidR="003E4D4E" w:rsidRPr="00E87FC0" w:rsidRDefault="003E4D4E" w:rsidP="001329DF">
            <w:pPr>
              <w:spacing w:line="276" w:lineRule="auto"/>
              <w:rPr>
                <w:rStyle w:val="CommentReference"/>
                <w:rFonts w:eastAsia="Times New Roman"/>
                <w:b/>
                <w:color w:val="000000"/>
                <w:lang w:eastAsia="ko-KR"/>
              </w:rPr>
            </w:pPr>
            <w:r w:rsidRPr="00E87FC0">
              <w:rPr>
                <w:rFonts w:eastAsia="Times New Roman"/>
              </w:rPr>
              <w:t>aspirin, triflusal, clopidogrel, prasugrel, ticagrelor, ticlopidine, cilostazol, vorapaxar, abciximab, eptifibatide, tirofiban, dipyridamole, thromboxane synthase inhibitors, and terutroban</w:t>
            </w:r>
          </w:p>
        </w:tc>
      </w:tr>
      <w:tr w:rsidR="003E4D4E" w14:paraId="53FED364" w14:textId="77777777" w:rsidTr="00B147F2">
        <w:tc>
          <w:tcPr>
            <w:tcW w:w="2697" w:type="dxa"/>
          </w:tcPr>
          <w:p w14:paraId="0C1D82D2" w14:textId="456FC3CF" w:rsidR="003E4D4E" w:rsidRPr="00E87FC0" w:rsidRDefault="003E4D4E" w:rsidP="001329DF">
            <w:pPr>
              <w:spacing w:line="276" w:lineRule="auto"/>
              <w:rPr>
                <w:rStyle w:val="CommentReference"/>
                <w:rFonts w:eastAsia="Times New Roman"/>
                <w:b/>
                <w:color w:val="000000"/>
                <w:lang w:eastAsia="ko-KR"/>
              </w:rPr>
            </w:pPr>
            <w:r w:rsidRPr="00E87FC0">
              <w:rPr>
                <w:rFonts w:eastAsia="Times New Roman"/>
              </w:rPr>
              <w:t>Anticoagulant drugs</w:t>
            </w:r>
          </w:p>
        </w:tc>
        <w:tc>
          <w:tcPr>
            <w:tcW w:w="6658" w:type="dxa"/>
          </w:tcPr>
          <w:p w14:paraId="63306E28" w14:textId="77777777" w:rsidR="003E4D4E" w:rsidRPr="00E87FC0" w:rsidRDefault="003E4D4E" w:rsidP="001329DF">
            <w:pPr>
              <w:spacing w:line="276" w:lineRule="auto"/>
              <w:rPr>
                <w:rStyle w:val="CommentReference"/>
                <w:rFonts w:eastAsia="Times New Roman"/>
                <w:b/>
                <w:color w:val="000000"/>
                <w:lang w:eastAsia="ko-KR"/>
              </w:rPr>
            </w:pPr>
            <w:r w:rsidRPr="00E87FC0">
              <w:rPr>
                <w:rFonts w:eastAsia="Times New Roman"/>
              </w:rPr>
              <w:t>warfarin, acenocoumarol, phenprocoumon, atromentin, brodifacoum, phenindione, heparin, low molecular weight heparin, fondaparinux, idraparinux, rivaroxaban, apixaban, edoxaban, betrixaban, darexaban, hirudin, lepirudin, bivalirudin, argatroban, dabigatran, ximelagatran, and antithrombin</w:t>
            </w:r>
          </w:p>
        </w:tc>
      </w:tr>
    </w:tbl>
    <w:p w14:paraId="178F6F24" w14:textId="77777777" w:rsidR="003E4D4E" w:rsidRDefault="003E4D4E" w:rsidP="003E4D4E"/>
    <w:p w14:paraId="5F0C3733" w14:textId="310FDBEF" w:rsidR="00DD4793" w:rsidRDefault="00DD4793">
      <w:pPr>
        <w:spacing w:after="160" w:line="259" w:lineRule="auto"/>
        <w:rPr>
          <w:rStyle w:val="CommentReference"/>
          <w:rFonts w:eastAsia="Times New Roman"/>
          <w:b/>
          <w:color w:val="000000"/>
          <w:sz w:val="24"/>
          <w:szCs w:val="24"/>
          <w:lang w:eastAsia="ko-KR"/>
        </w:rPr>
      </w:pPr>
    </w:p>
    <w:sectPr w:rsidR="00DD4793" w:rsidSect="00F76556">
      <w:headerReference w:type="default" r:id="rId8"/>
      <w:footerReference w:type="default" r:id="rId9"/>
      <w:headerReference w:type="first" r:id="rId10"/>
      <w:pgSz w:w="12240" w:h="15840" w:code="1"/>
      <w:pgMar w:top="108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3CFC51" w16cid:durableId="1F183DA0"/>
  <w16cid:commentId w16cid:paraId="132D3F45" w16cid:durableId="1F183DAB"/>
  <w16cid:commentId w16cid:paraId="535AB490" w16cid:durableId="1F182166"/>
  <w16cid:commentId w16cid:paraId="4319BFC0" w16cid:durableId="1F183DB8"/>
  <w16cid:commentId w16cid:paraId="70A4AFC4" w16cid:durableId="1F182357"/>
  <w16cid:commentId w16cid:paraId="6674209A" w16cid:durableId="1F183DCC"/>
  <w16cid:commentId w16cid:paraId="02154919" w16cid:durableId="1F183DE0"/>
  <w16cid:commentId w16cid:paraId="11F803C6" w16cid:durableId="1F183DF4"/>
  <w16cid:commentId w16cid:paraId="07E42E7B" w16cid:durableId="1F1836A7"/>
  <w16cid:commentId w16cid:paraId="7A958E76" w16cid:durableId="1F18371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45286" w14:textId="77777777" w:rsidR="0053439C" w:rsidRDefault="0053439C" w:rsidP="00CC4E10">
      <w:r>
        <w:separator/>
      </w:r>
    </w:p>
  </w:endnote>
  <w:endnote w:type="continuationSeparator" w:id="0">
    <w:p w14:paraId="51848023" w14:textId="77777777" w:rsidR="0053439C" w:rsidRDefault="0053439C" w:rsidP="00CC4E10">
      <w:r>
        <w:continuationSeparator/>
      </w:r>
    </w:p>
  </w:endnote>
  <w:endnote w:type="continuationNotice" w:id="1">
    <w:p w14:paraId="7266016C" w14:textId="77777777" w:rsidR="0053439C" w:rsidRDefault="0053439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904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E0FA3C" w14:textId="681C174B" w:rsidR="0053439C" w:rsidRDefault="005343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47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EC8EF5" w14:textId="77777777" w:rsidR="0053439C" w:rsidRDefault="005343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D4B90" w14:textId="77777777" w:rsidR="0053439C" w:rsidRDefault="0053439C" w:rsidP="00CC4E10">
      <w:r>
        <w:separator/>
      </w:r>
    </w:p>
  </w:footnote>
  <w:footnote w:type="continuationSeparator" w:id="0">
    <w:p w14:paraId="3F7D48BC" w14:textId="77777777" w:rsidR="0053439C" w:rsidRDefault="0053439C" w:rsidP="00CC4E10">
      <w:r>
        <w:continuationSeparator/>
      </w:r>
    </w:p>
  </w:footnote>
  <w:footnote w:type="continuationNotice" w:id="1">
    <w:p w14:paraId="1C4C49F4" w14:textId="77777777" w:rsidR="0053439C" w:rsidRDefault="0053439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4FA8C" w14:textId="136CF371" w:rsidR="0053439C" w:rsidRPr="00597707" w:rsidRDefault="0053439C" w:rsidP="007542BA">
    <w:pPr>
      <w:pStyle w:val="Header"/>
    </w:pPr>
  </w:p>
  <w:p w14:paraId="52769AA1" w14:textId="77777777" w:rsidR="0053439C" w:rsidRDefault="005343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F21397" w14:textId="2E053CDA" w:rsidR="0053439C" w:rsidRPr="00E545EE" w:rsidRDefault="0053439C">
    <w:pPr>
      <w:pStyle w:val="Header"/>
      <w:rPr>
        <w:i/>
      </w:rPr>
    </w:pPr>
    <w:r w:rsidRPr="00E545EE">
      <w:rPr>
        <w:i/>
      </w:rPr>
      <w:t>Note: data subject to final QC until final approval stage. Information in square brackets + bolding is for fact-checking purposes and will be removed at a later stage.</w:t>
    </w:r>
  </w:p>
  <w:p w14:paraId="1E2674AE" w14:textId="77777777" w:rsidR="0053439C" w:rsidRDefault="005343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F1F7B"/>
    <w:multiLevelType w:val="multilevel"/>
    <w:tmpl w:val="AFEC9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E62C4B"/>
    <w:multiLevelType w:val="hybridMultilevel"/>
    <w:tmpl w:val="DF1E3CFC"/>
    <w:lvl w:ilvl="0" w:tplc="DABC1A6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23E754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B055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143D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6A2A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565B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C3C74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FF470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77894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62080"/>
    <w:multiLevelType w:val="hybridMultilevel"/>
    <w:tmpl w:val="12627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A272F"/>
    <w:multiLevelType w:val="hybridMultilevel"/>
    <w:tmpl w:val="81D2D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3500A"/>
    <w:multiLevelType w:val="hybridMultilevel"/>
    <w:tmpl w:val="C56C5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236291"/>
    <w:multiLevelType w:val="hybridMultilevel"/>
    <w:tmpl w:val="52F29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A39EA"/>
    <w:multiLevelType w:val="hybridMultilevel"/>
    <w:tmpl w:val="F0EA0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60B61"/>
    <w:multiLevelType w:val="hybridMultilevel"/>
    <w:tmpl w:val="68562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B16207"/>
    <w:multiLevelType w:val="hybridMultilevel"/>
    <w:tmpl w:val="D512C2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EA1AFD"/>
    <w:multiLevelType w:val="hybridMultilevel"/>
    <w:tmpl w:val="142AD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562415"/>
    <w:multiLevelType w:val="hybridMultilevel"/>
    <w:tmpl w:val="34AC1C90"/>
    <w:lvl w:ilvl="0" w:tplc="5EA42EE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732E1"/>
    <w:multiLevelType w:val="hybridMultilevel"/>
    <w:tmpl w:val="4CB66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821AFF"/>
    <w:multiLevelType w:val="hybridMultilevel"/>
    <w:tmpl w:val="93D6F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97840"/>
    <w:multiLevelType w:val="hybridMultilevel"/>
    <w:tmpl w:val="CFCA1A60"/>
    <w:lvl w:ilvl="0" w:tplc="65748F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5D49DC"/>
    <w:multiLevelType w:val="hybridMultilevel"/>
    <w:tmpl w:val="837EE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6F2488"/>
    <w:multiLevelType w:val="hybridMultilevel"/>
    <w:tmpl w:val="50182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AB469E"/>
    <w:multiLevelType w:val="hybridMultilevel"/>
    <w:tmpl w:val="32B81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77C7028"/>
    <w:multiLevelType w:val="hybridMultilevel"/>
    <w:tmpl w:val="EF366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DA53F9"/>
    <w:multiLevelType w:val="hybridMultilevel"/>
    <w:tmpl w:val="77DCB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6BEBC">
      <w:numFmt w:val="bullet"/>
      <w:lvlText w:val=""/>
      <w:lvlJc w:val="left"/>
      <w:pPr>
        <w:ind w:left="2880" w:hanging="360"/>
      </w:pPr>
      <w:rPr>
        <w:rFonts w:ascii="Wingdings" w:eastAsia="Times New Roman" w:hAnsi="Wingdings" w:cs="Gulim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1A7260"/>
    <w:multiLevelType w:val="hybridMultilevel"/>
    <w:tmpl w:val="EFF657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660AF"/>
    <w:multiLevelType w:val="hybridMultilevel"/>
    <w:tmpl w:val="DB18DC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FE878DC"/>
    <w:multiLevelType w:val="hybridMultilevel"/>
    <w:tmpl w:val="BD5C0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A85995"/>
    <w:multiLevelType w:val="hybridMultilevel"/>
    <w:tmpl w:val="EA04204A"/>
    <w:lvl w:ilvl="0" w:tplc="65748FD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7D31E4C"/>
    <w:multiLevelType w:val="hybridMultilevel"/>
    <w:tmpl w:val="008A2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6A168F"/>
    <w:multiLevelType w:val="hybridMultilevel"/>
    <w:tmpl w:val="33188A0C"/>
    <w:lvl w:ilvl="0" w:tplc="E6142B58">
      <w:numFmt w:val="bullet"/>
      <w:lvlText w:val=""/>
      <w:lvlJc w:val="left"/>
      <w:pPr>
        <w:ind w:left="165" w:hanging="525"/>
      </w:pPr>
      <w:rPr>
        <w:rFonts w:ascii="Symbol" w:eastAsia="Times New Roman" w:hAnsi="Symbol" w:cs="Courier New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5" w15:restartNumberingAfterBreak="0">
    <w:nsid w:val="7F105A09"/>
    <w:multiLevelType w:val="hybridMultilevel"/>
    <w:tmpl w:val="AC4C87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F7D26E5"/>
    <w:multiLevelType w:val="hybridMultilevel"/>
    <w:tmpl w:val="9D6A8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20"/>
  </w:num>
  <w:num w:numId="4">
    <w:abstractNumId w:val="25"/>
  </w:num>
  <w:num w:numId="5">
    <w:abstractNumId w:val="24"/>
  </w:num>
  <w:num w:numId="6">
    <w:abstractNumId w:val="4"/>
  </w:num>
  <w:num w:numId="7">
    <w:abstractNumId w:val="8"/>
  </w:num>
  <w:num w:numId="8">
    <w:abstractNumId w:val="12"/>
  </w:num>
  <w:num w:numId="9">
    <w:abstractNumId w:val="26"/>
  </w:num>
  <w:num w:numId="10">
    <w:abstractNumId w:val="6"/>
  </w:num>
  <w:num w:numId="11">
    <w:abstractNumId w:val="14"/>
  </w:num>
  <w:num w:numId="12">
    <w:abstractNumId w:val="7"/>
  </w:num>
  <w:num w:numId="13">
    <w:abstractNumId w:val="2"/>
  </w:num>
  <w:num w:numId="14">
    <w:abstractNumId w:val="11"/>
  </w:num>
  <w:num w:numId="15">
    <w:abstractNumId w:val="15"/>
  </w:num>
  <w:num w:numId="16">
    <w:abstractNumId w:val="1"/>
  </w:num>
  <w:num w:numId="17">
    <w:abstractNumId w:val="18"/>
  </w:num>
  <w:num w:numId="18">
    <w:abstractNumId w:val="21"/>
  </w:num>
  <w:num w:numId="19">
    <w:abstractNumId w:val="17"/>
  </w:num>
  <w:num w:numId="20">
    <w:abstractNumId w:val="19"/>
  </w:num>
  <w:num w:numId="21">
    <w:abstractNumId w:val="16"/>
  </w:num>
  <w:num w:numId="22">
    <w:abstractNumId w:val="23"/>
  </w:num>
  <w:num w:numId="23">
    <w:abstractNumId w:val="10"/>
  </w:num>
  <w:num w:numId="24">
    <w:abstractNumId w:val="3"/>
  </w:num>
  <w:num w:numId="25">
    <w:abstractNumId w:val="9"/>
  </w:num>
  <w:num w:numId="26">
    <w:abstractNumId w:val="5"/>
  </w:num>
  <w:num w:numId="27">
    <w:abstractNumId w:val="0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491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xre95pj5w0pketdx1vfxzvarzdxx5drt9z&quot;&gt;EN1&lt;record-ids&gt;&lt;item&gt;2045&lt;/item&gt;&lt;item&gt;2102&lt;/item&gt;&lt;item&gt;2105&lt;/item&gt;&lt;item&gt;2204&lt;/item&gt;&lt;item&gt;2205&lt;/item&gt;&lt;item&gt;2208&lt;/item&gt;&lt;item&gt;3199&lt;/item&gt;&lt;item&gt;3201&lt;/item&gt;&lt;item&gt;3546&lt;/item&gt;&lt;item&gt;3942&lt;/item&gt;&lt;item&gt;4005&lt;/item&gt;&lt;item&gt;4008&lt;/item&gt;&lt;item&gt;4246&lt;/item&gt;&lt;item&gt;4367&lt;/item&gt;&lt;item&gt;5214&lt;/item&gt;&lt;item&gt;5216&lt;/item&gt;&lt;item&gt;5496&lt;/item&gt;&lt;item&gt;5500&lt;/item&gt;&lt;item&gt;5501&lt;/item&gt;&lt;item&gt;5504&lt;/item&gt;&lt;item&gt;5505&lt;/item&gt;&lt;item&gt;5506&lt;/item&gt;&lt;item&gt;5507&lt;/item&gt;&lt;item&gt;6130&lt;/item&gt;&lt;item&gt;6183&lt;/item&gt;&lt;item&gt;8450&lt;/item&gt;&lt;item&gt;8451&lt;/item&gt;&lt;item&gt;8505&lt;/item&gt;&lt;item&gt;8506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W:\Styles\Blood.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DW4&lt;/item&gt;&lt;/Libraries&gt;&lt;/ENLibraries&gt;"/>
  </w:docVars>
  <w:rsids>
    <w:rsidRoot w:val="000E362A"/>
    <w:rsid w:val="00000B36"/>
    <w:rsid w:val="00001948"/>
    <w:rsid w:val="00003989"/>
    <w:rsid w:val="00003E68"/>
    <w:rsid w:val="00003ED4"/>
    <w:rsid w:val="00004836"/>
    <w:rsid w:val="00005777"/>
    <w:rsid w:val="00007E7C"/>
    <w:rsid w:val="00010372"/>
    <w:rsid w:val="00011780"/>
    <w:rsid w:val="00011BBC"/>
    <w:rsid w:val="000129F1"/>
    <w:rsid w:val="00012AAA"/>
    <w:rsid w:val="0001489C"/>
    <w:rsid w:val="00014987"/>
    <w:rsid w:val="00016C23"/>
    <w:rsid w:val="00020DFD"/>
    <w:rsid w:val="000216A6"/>
    <w:rsid w:val="0002513C"/>
    <w:rsid w:val="00025BB8"/>
    <w:rsid w:val="000267C0"/>
    <w:rsid w:val="0002759C"/>
    <w:rsid w:val="000279E6"/>
    <w:rsid w:val="00027B4B"/>
    <w:rsid w:val="000300FF"/>
    <w:rsid w:val="000317BE"/>
    <w:rsid w:val="00033F09"/>
    <w:rsid w:val="0003491C"/>
    <w:rsid w:val="000360ED"/>
    <w:rsid w:val="000367AF"/>
    <w:rsid w:val="00036984"/>
    <w:rsid w:val="00041E54"/>
    <w:rsid w:val="00043F9D"/>
    <w:rsid w:val="00044295"/>
    <w:rsid w:val="00044E92"/>
    <w:rsid w:val="00045CBC"/>
    <w:rsid w:val="00047BFC"/>
    <w:rsid w:val="00050D92"/>
    <w:rsid w:val="00052323"/>
    <w:rsid w:val="00052928"/>
    <w:rsid w:val="000553D2"/>
    <w:rsid w:val="000557A5"/>
    <w:rsid w:val="000564EF"/>
    <w:rsid w:val="00056B44"/>
    <w:rsid w:val="00056B92"/>
    <w:rsid w:val="00056CD5"/>
    <w:rsid w:val="00056DE5"/>
    <w:rsid w:val="00061D66"/>
    <w:rsid w:val="00062347"/>
    <w:rsid w:val="00062681"/>
    <w:rsid w:val="00063624"/>
    <w:rsid w:val="000648FF"/>
    <w:rsid w:val="00065BE8"/>
    <w:rsid w:val="00065C61"/>
    <w:rsid w:val="00067D6C"/>
    <w:rsid w:val="0007181B"/>
    <w:rsid w:val="00071AFA"/>
    <w:rsid w:val="00072ABA"/>
    <w:rsid w:val="00073007"/>
    <w:rsid w:val="0007310A"/>
    <w:rsid w:val="00073150"/>
    <w:rsid w:val="000733C9"/>
    <w:rsid w:val="0007546B"/>
    <w:rsid w:val="00075AA7"/>
    <w:rsid w:val="00076EB8"/>
    <w:rsid w:val="0007791C"/>
    <w:rsid w:val="00077C55"/>
    <w:rsid w:val="00083392"/>
    <w:rsid w:val="00084288"/>
    <w:rsid w:val="00085BF1"/>
    <w:rsid w:val="00086861"/>
    <w:rsid w:val="00091D32"/>
    <w:rsid w:val="00092457"/>
    <w:rsid w:val="00092BE0"/>
    <w:rsid w:val="00092F6A"/>
    <w:rsid w:val="000935A0"/>
    <w:rsid w:val="00094887"/>
    <w:rsid w:val="000A052B"/>
    <w:rsid w:val="000A1D9B"/>
    <w:rsid w:val="000A217F"/>
    <w:rsid w:val="000A21DE"/>
    <w:rsid w:val="000A3036"/>
    <w:rsid w:val="000A3245"/>
    <w:rsid w:val="000A3C9D"/>
    <w:rsid w:val="000A3DBA"/>
    <w:rsid w:val="000A5BD9"/>
    <w:rsid w:val="000A61E8"/>
    <w:rsid w:val="000A6E52"/>
    <w:rsid w:val="000A7BD8"/>
    <w:rsid w:val="000B02E2"/>
    <w:rsid w:val="000B0EDD"/>
    <w:rsid w:val="000B3779"/>
    <w:rsid w:val="000B4C76"/>
    <w:rsid w:val="000B4CD7"/>
    <w:rsid w:val="000C0701"/>
    <w:rsid w:val="000C0759"/>
    <w:rsid w:val="000C1B02"/>
    <w:rsid w:val="000C2DF6"/>
    <w:rsid w:val="000C3600"/>
    <w:rsid w:val="000C59F9"/>
    <w:rsid w:val="000C6BDB"/>
    <w:rsid w:val="000C727E"/>
    <w:rsid w:val="000D0B31"/>
    <w:rsid w:val="000D12E7"/>
    <w:rsid w:val="000D1934"/>
    <w:rsid w:val="000D4149"/>
    <w:rsid w:val="000D4B8D"/>
    <w:rsid w:val="000D4D4F"/>
    <w:rsid w:val="000D669F"/>
    <w:rsid w:val="000D6DE0"/>
    <w:rsid w:val="000D7916"/>
    <w:rsid w:val="000E13D0"/>
    <w:rsid w:val="000E1533"/>
    <w:rsid w:val="000E1D96"/>
    <w:rsid w:val="000E2611"/>
    <w:rsid w:val="000E362A"/>
    <w:rsid w:val="000E3C00"/>
    <w:rsid w:val="000E49B9"/>
    <w:rsid w:val="000E50B4"/>
    <w:rsid w:val="000E5265"/>
    <w:rsid w:val="000E5833"/>
    <w:rsid w:val="000E67C0"/>
    <w:rsid w:val="000F0A65"/>
    <w:rsid w:val="000F5970"/>
    <w:rsid w:val="000F5ABF"/>
    <w:rsid w:val="000F7E23"/>
    <w:rsid w:val="001013D5"/>
    <w:rsid w:val="00106122"/>
    <w:rsid w:val="001067D5"/>
    <w:rsid w:val="0011045B"/>
    <w:rsid w:val="00110872"/>
    <w:rsid w:val="00110FE3"/>
    <w:rsid w:val="00112A54"/>
    <w:rsid w:val="00112D94"/>
    <w:rsid w:val="00112F77"/>
    <w:rsid w:val="00115840"/>
    <w:rsid w:val="00116334"/>
    <w:rsid w:val="001167E2"/>
    <w:rsid w:val="00117F30"/>
    <w:rsid w:val="001218AD"/>
    <w:rsid w:val="00121A2D"/>
    <w:rsid w:val="00122D5C"/>
    <w:rsid w:val="00123E13"/>
    <w:rsid w:val="001249E3"/>
    <w:rsid w:val="001255A0"/>
    <w:rsid w:val="0012598B"/>
    <w:rsid w:val="00125A1E"/>
    <w:rsid w:val="00125AD4"/>
    <w:rsid w:val="0012647F"/>
    <w:rsid w:val="0012792D"/>
    <w:rsid w:val="00127DD3"/>
    <w:rsid w:val="001312F2"/>
    <w:rsid w:val="00131655"/>
    <w:rsid w:val="001329DF"/>
    <w:rsid w:val="00134264"/>
    <w:rsid w:val="00135020"/>
    <w:rsid w:val="00135A58"/>
    <w:rsid w:val="001365D9"/>
    <w:rsid w:val="00136AB2"/>
    <w:rsid w:val="00140815"/>
    <w:rsid w:val="00141B98"/>
    <w:rsid w:val="00141F1C"/>
    <w:rsid w:val="00142326"/>
    <w:rsid w:val="00144B5E"/>
    <w:rsid w:val="0014587F"/>
    <w:rsid w:val="00146AED"/>
    <w:rsid w:val="0014731F"/>
    <w:rsid w:val="0014751D"/>
    <w:rsid w:val="00147F2F"/>
    <w:rsid w:val="00150135"/>
    <w:rsid w:val="00150B88"/>
    <w:rsid w:val="00150D89"/>
    <w:rsid w:val="00151CF8"/>
    <w:rsid w:val="00153849"/>
    <w:rsid w:val="00153A1E"/>
    <w:rsid w:val="00153E46"/>
    <w:rsid w:val="00155ADA"/>
    <w:rsid w:val="001568A9"/>
    <w:rsid w:val="00157F5A"/>
    <w:rsid w:val="00160AAD"/>
    <w:rsid w:val="00161FDD"/>
    <w:rsid w:val="0016381B"/>
    <w:rsid w:val="0016423E"/>
    <w:rsid w:val="001647F8"/>
    <w:rsid w:val="00164CF4"/>
    <w:rsid w:val="00167D0B"/>
    <w:rsid w:val="001704FA"/>
    <w:rsid w:val="00171682"/>
    <w:rsid w:val="001720B9"/>
    <w:rsid w:val="00172331"/>
    <w:rsid w:val="00172DA2"/>
    <w:rsid w:val="00174FC8"/>
    <w:rsid w:val="0017524C"/>
    <w:rsid w:val="00175253"/>
    <w:rsid w:val="00175DCC"/>
    <w:rsid w:val="00176D6B"/>
    <w:rsid w:val="001778F9"/>
    <w:rsid w:val="00177B2F"/>
    <w:rsid w:val="001807CD"/>
    <w:rsid w:val="00183D6C"/>
    <w:rsid w:val="00184CE6"/>
    <w:rsid w:val="00186F86"/>
    <w:rsid w:val="001874D2"/>
    <w:rsid w:val="00191742"/>
    <w:rsid w:val="00191AC5"/>
    <w:rsid w:val="00192909"/>
    <w:rsid w:val="00192C16"/>
    <w:rsid w:val="001933C6"/>
    <w:rsid w:val="00194957"/>
    <w:rsid w:val="00195138"/>
    <w:rsid w:val="00197D65"/>
    <w:rsid w:val="001A12ED"/>
    <w:rsid w:val="001A2A14"/>
    <w:rsid w:val="001A4554"/>
    <w:rsid w:val="001A45CB"/>
    <w:rsid w:val="001A47DA"/>
    <w:rsid w:val="001A5523"/>
    <w:rsid w:val="001A6A4F"/>
    <w:rsid w:val="001A6F4C"/>
    <w:rsid w:val="001A7CC5"/>
    <w:rsid w:val="001B01E0"/>
    <w:rsid w:val="001B06DD"/>
    <w:rsid w:val="001B13E0"/>
    <w:rsid w:val="001B2C62"/>
    <w:rsid w:val="001B35F7"/>
    <w:rsid w:val="001B3648"/>
    <w:rsid w:val="001B4641"/>
    <w:rsid w:val="001B5A15"/>
    <w:rsid w:val="001B7CF0"/>
    <w:rsid w:val="001C0A76"/>
    <w:rsid w:val="001C5ADD"/>
    <w:rsid w:val="001D09F2"/>
    <w:rsid w:val="001D1544"/>
    <w:rsid w:val="001D1B46"/>
    <w:rsid w:val="001D2BE3"/>
    <w:rsid w:val="001D3566"/>
    <w:rsid w:val="001D46F4"/>
    <w:rsid w:val="001D6143"/>
    <w:rsid w:val="001D62C2"/>
    <w:rsid w:val="001D6371"/>
    <w:rsid w:val="001D6EC2"/>
    <w:rsid w:val="001D748C"/>
    <w:rsid w:val="001D7FDA"/>
    <w:rsid w:val="001E1BEA"/>
    <w:rsid w:val="001E2BA5"/>
    <w:rsid w:val="001E3056"/>
    <w:rsid w:val="001E37BA"/>
    <w:rsid w:val="001E4883"/>
    <w:rsid w:val="001E5652"/>
    <w:rsid w:val="001E5805"/>
    <w:rsid w:val="001E6214"/>
    <w:rsid w:val="001E6CC9"/>
    <w:rsid w:val="001E7425"/>
    <w:rsid w:val="001F0847"/>
    <w:rsid w:val="001F112D"/>
    <w:rsid w:val="001F1A4D"/>
    <w:rsid w:val="001F324A"/>
    <w:rsid w:val="001F3C50"/>
    <w:rsid w:val="001F3FDB"/>
    <w:rsid w:val="001F5D0E"/>
    <w:rsid w:val="001F6CEE"/>
    <w:rsid w:val="0020217B"/>
    <w:rsid w:val="0020511A"/>
    <w:rsid w:val="002061E0"/>
    <w:rsid w:val="0020690A"/>
    <w:rsid w:val="0020694B"/>
    <w:rsid w:val="00206A36"/>
    <w:rsid w:val="00206AC2"/>
    <w:rsid w:val="002070CE"/>
    <w:rsid w:val="002070FE"/>
    <w:rsid w:val="00207214"/>
    <w:rsid w:val="00207BA9"/>
    <w:rsid w:val="002115ED"/>
    <w:rsid w:val="002126EC"/>
    <w:rsid w:val="00212A3F"/>
    <w:rsid w:val="002138BD"/>
    <w:rsid w:val="00213A63"/>
    <w:rsid w:val="0021419B"/>
    <w:rsid w:val="002162D6"/>
    <w:rsid w:val="00216B7B"/>
    <w:rsid w:val="00217043"/>
    <w:rsid w:val="00217929"/>
    <w:rsid w:val="00221758"/>
    <w:rsid w:val="00222141"/>
    <w:rsid w:val="0022426C"/>
    <w:rsid w:val="00224788"/>
    <w:rsid w:val="002262A9"/>
    <w:rsid w:val="00227EDE"/>
    <w:rsid w:val="002303AD"/>
    <w:rsid w:val="00230D76"/>
    <w:rsid w:val="00231586"/>
    <w:rsid w:val="00232417"/>
    <w:rsid w:val="0023370B"/>
    <w:rsid w:val="00234AE0"/>
    <w:rsid w:val="002351CA"/>
    <w:rsid w:val="002352EF"/>
    <w:rsid w:val="002356E8"/>
    <w:rsid w:val="0024012E"/>
    <w:rsid w:val="002456BB"/>
    <w:rsid w:val="00247017"/>
    <w:rsid w:val="00247F8A"/>
    <w:rsid w:val="002505C2"/>
    <w:rsid w:val="002505D7"/>
    <w:rsid w:val="00251D37"/>
    <w:rsid w:val="00252518"/>
    <w:rsid w:val="00252B45"/>
    <w:rsid w:val="00253604"/>
    <w:rsid w:val="00253D3E"/>
    <w:rsid w:val="0025462F"/>
    <w:rsid w:val="00256E44"/>
    <w:rsid w:val="00257D60"/>
    <w:rsid w:val="00257E73"/>
    <w:rsid w:val="0026061E"/>
    <w:rsid w:val="00260F10"/>
    <w:rsid w:val="00261C0E"/>
    <w:rsid w:val="00261CCF"/>
    <w:rsid w:val="00264A5F"/>
    <w:rsid w:val="00266025"/>
    <w:rsid w:val="00267A8D"/>
    <w:rsid w:val="00267A95"/>
    <w:rsid w:val="00271290"/>
    <w:rsid w:val="002726F8"/>
    <w:rsid w:val="002726FF"/>
    <w:rsid w:val="002745A8"/>
    <w:rsid w:val="00274904"/>
    <w:rsid w:val="00276FA2"/>
    <w:rsid w:val="00280E53"/>
    <w:rsid w:val="00281363"/>
    <w:rsid w:val="00281F31"/>
    <w:rsid w:val="00283C6D"/>
    <w:rsid w:val="002841C7"/>
    <w:rsid w:val="002850B6"/>
    <w:rsid w:val="00285B65"/>
    <w:rsid w:val="00286238"/>
    <w:rsid w:val="00286ED0"/>
    <w:rsid w:val="002906C7"/>
    <w:rsid w:val="00291033"/>
    <w:rsid w:val="002913A8"/>
    <w:rsid w:val="00291600"/>
    <w:rsid w:val="00292010"/>
    <w:rsid w:val="00292AEC"/>
    <w:rsid w:val="00295832"/>
    <w:rsid w:val="002976D0"/>
    <w:rsid w:val="002A21EC"/>
    <w:rsid w:val="002A23BA"/>
    <w:rsid w:val="002A2EDD"/>
    <w:rsid w:val="002A307C"/>
    <w:rsid w:val="002A4068"/>
    <w:rsid w:val="002A4BB9"/>
    <w:rsid w:val="002A769A"/>
    <w:rsid w:val="002A7B93"/>
    <w:rsid w:val="002B1713"/>
    <w:rsid w:val="002B1DAC"/>
    <w:rsid w:val="002B1F4C"/>
    <w:rsid w:val="002B345A"/>
    <w:rsid w:val="002B3F29"/>
    <w:rsid w:val="002B5678"/>
    <w:rsid w:val="002B5CB9"/>
    <w:rsid w:val="002C01D1"/>
    <w:rsid w:val="002C1D44"/>
    <w:rsid w:val="002C2863"/>
    <w:rsid w:val="002C308C"/>
    <w:rsid w:val="002C3425"/>
    <w:rsid w:val="002C527F"/>
    <w:rsid w:val="002C536B"/>
    <w:rsid w:val="002C6817"/>
    <w:rsid w:val="002D1CB1"/>
    <w:rsid w:val="002D1D08"/>
    <w:rsid w:val="002D1EFC"/>
    <w:rsid w:val="002D235B"/>
    <w:rsid w:val="002D3F91"/>
    <w:rsid w:val="002D4B68"/>
    <w:rsid w:val="002D72EA"/>
    <w:rsid w:val="002E025A"/>
    <w:rsid w:val="002E03F8"/>
    <w:rsid w:val="002E1A5A"/>
    <w:rsid w:val="002E2065"/>
    <w:rsid w:val="002E287D"/>
    <w:rsid w:val="002E4338"/>
    <w:rsid w:val="002E54D2"/>
    <w:rsid w:val="002E55B3"/>
    <w:rsid w:val="002E6049"/>
    <w:rsid w:val="002E6220"/>
    <w:rsid w:val="002E6D48"/>
    <w:rsid w:val="002E7F65"/>
    <w:rsid w:val="002F02F9"/>
    <w:rsid w:val="002F0669"/>
    <w:rsid w:val="002F220B"/>
    <w:rsid w:val="002F44B8"/>
    <w:rsid w:val="002F5B51"/>
    <w:rsid w:val="00301AF3"/>
    <w:rsid w:val="00302015"/>
    <w:rsid w:val="0030217B"/>
    <w:rsid w:val="00302D3C"/>
    <w:rsid w:val="003045F9"/>
    <w:rsid w:val="00305BD8"/>
    <w:rsid w:val="00305CB2"/>
    <w:rsid w:val="00311282"/>
    <w:rsid w:val="003116EC"/>
    <w:rsid w:val="003145CC"/>
    <w:rsid w:val="00314B46"/>
    <w:rsid w:val="00317734"/>
    <w:rsid w:val="00320392"/>
    <w:rsid w:val="00320674"/>
    <w:rsid w:val="00320ADE"/>
    <w:rsid w:val="00320D96"/>
    <w:rsid w:val="00321CE7"/>
    <w:rsid w:val="00321DCA"/>
    <w:rsid w:val="003252C9"/>
    <w:rsid w:val="00325503"/>
    <w:rsid w:val="0032557A"/>
    <w:rsid w:val="00326F47"/>
    <w:rsid w:val="00327699"/>
    <w:rsid w:val="00327B41"/>
    <w:rsid w:val="00327B50"/>
    <w:rsid w:val="00327CAD"/>
    <w:rsid w:val="00330ABB"/>
    <w:rsid w:val="00330C03"/>
    <w:rsid w:val="00331A1C"/>
    <w:rsid w:val="00333EF3"/>
    <w:rsid w:val="00334821"/>
    <w:rsid w:val="003353F6"/>
    <w:rsid w:val="00337DF5"/>
    <w:rsid w:val="0034051A"/>
    <w:rsid w:val="00340F60"/>
    <w:rsid w:val="003414AA"/>
    <w:rsid w:val="003415A1"/>
    <w:rsid w:val="0034262B"/>
    <w:rsid w:val="0034292B"/>
    <w:rsid w:val="00342B54"/>
    <w:rsid w:val="003442BA"/>
    <w:rsid w:val="003449DD"/>
    <w:rsid w:val="003459C8"/>
    <w:rsid w:val="00345D98"/>
    <w:rsid w:val="00346ECB"/>
    <w:rsid w:val="003473A7"/>
    <w:rsid w:val="00350603"/>
    <w:rsid w:val="0035086D"/>
    <w:rsid w:val="003515BC"/>
    <w:rsid w:val="00351A65"/>
    <w:rsid w:val="0035203D"/>
    <w:rsid w:val="00352BF1"/>
    <w:rsid w:val="00353FA9"/>
    <w:rsid w:val="00355366"/>
    <w:rsid w:val="0035679A"/>
    <w:rsid w:val="00360C0D"/>
    <w:rsid w:val="00361873"/>
    <w:rsid w:val="00361A9F"/>
    <w:rsid w:val="003621A6"/>
    <w:rsid w:val="003621AB"/>
    <w:rsid w:val="003634F1"/>
    <w:rsid w:val="00364035"/>
    <w:rsid w:val="00365AF6"/>
    <w:rsid w:val="003665BC"/>
    <w:rsid w:val="00371094"/>
    <w:rsid w:val="00371CD2"/>
    <w:rsid w:val="00371F8F"/>
    <w:rsid w:val="00372208"/>
    <w:rsid w:val="003728C6"/>
    <w:rsid w:val="00372A07"/>
    <w:rsid w:val="00373534"/>
    <w:rsid w:val="00373A7A"/>
    <w:rsid w:val="00373B60"/>
    <w:rsid w:val="00374DA6"/>
    <w:rsid w:val="003764C9"/>
    <w:rsid w:val="0038055F"/>
    <w:rsid w:val="00381F9D"/>
    <w:rsid w:val="0038462D"/>
    <w:rsid w:val="00387A3B"/>
    <w:rsid w:val="0039431B"/>
    <w:rsid w:val="00396D7C"/>
    <w:rsid w:val="00397A1F"/>
    <w:rsid w:val="003A2D31"/>
    <w:rsid w:val="003A39DA"/>
    <w:rsid w:val="003A4431"/>
    <w:rsid w:val="003A55F8"/>
    <w:rsid w:val="003A57F8"/>
    <w:rsid w:val="003A58A2"/>
    <w:rsid w:val="003A6795"/>
    <w:rsid w:val="003B0B5F"/>
    <w:rsid w:val="003B3E71"/>
    <w:rsid w:val="003B4886"/>
    <w:rsid w:val="003B4F3D"/>
    <w:rsid w:val="003B7D53"/>
    <w:rsid w:val="003C0C50"/>
    <w:rsid w:val="003C111E"/>
    <w:rsid w:val="003C200F"/>
    <w:rsid w:val="003C2621"/>
    <w:rsid w:val="003C3431"/>
    <w:rsid w:val="003C349C"/>
    <w:rsid w:val="003C42E8"/>
    <w:rsid w:val="003C50B6"/>
    <w:rsid w:val="003C5232"/>
    <w:rsid w:val="003C5366"/>
    <w:rsid w:val="003C5D16"/>
    <w:rsid w:val="003C6AED"/>
    <w:rsid w:val="003D1235"/>
    <w:rsid w:val="003D1939"/>
    <w:rsid w:val="003D1955"/>
    <w:rsid w:val="003D198B"/>
    <w:rsid w:val="003D2DCF"/>
    <w:rsid w:val="003D4178"/>
    <w:rsid w:val="003D5167"/>
    <w:rsid w:val="003D6322"/>
    <w:rsid w:val="003D74B7"/>
    <w:rsid w:val="003E008D"/>
    <w:rsid w:val="003E0528"/>
    <w:rsid w:val="003E0CB9"/>
    <w:rsid w:val="003E0D0A"/>
    <w:rsid w:val="003E0EAE"/>
    <w:rsid w:val="003E2700"/>
    <w:rsid w:val="003E3328"/>
    <w:rsid w:val="003E4AE2"/>
    <w:rsid w:val="003E4D4E"/>
    <w:rsid w:val="003E595A"/>
    <w:rsid w:val="003E5C66"/>
    <w:rsid w:val="003F0701"/>
    <w:rsid w:val="003F0B80"/>
    <w:rsid w:val="003F0B99"/>
    <w:rsid w:val="003F2597"/>
    <w:rsid w:val="003F3B92"/>
    <w:rsid w:val="003F5BDF"/>
    <w:rsid w:val="003F6E1A"/>
    <w:rsid w:val="0040098F"/>
    <w:rsid w:val="00401D1D"/>
    <w:rsid w:val="00401EA9"/>
    <w:rsid w:val="00402506"/>
    <w:rsid w:val="00402A9B"/>
    <w:rsid w:val="00402D5E"/>
    <w:rsid w:val="0040553C"/>
    <w:rsid w:val="0040647E"/>
    <w:rsid w:val="004064E5"/>
    <w:rsid w:val="0040703A"/>
    <w:rsid w:val="004075B7"/>
    <w:rsid w:val="00410ABA"/>
    <w:rsid w:val="00411517"/>
    <w:rsid w:val="004123E5"/>
    <w:rsid w:val="00412DE0"/>
    <w:rsid w:val="00412F35"/>
    <w:rsid w:val="00414689"/>
    <w:rsid w:val="0041496A"/>
    <w:rsid w:val="00415D3C"/>
    <w:rsid w:val="00417657"/>
    <w:rsid w:val="00417D2E"/>
    <w:rsid w:val="00420ABA"/>
    <w:rsid w:val="004212E6"/>
    <w:rsid w:val="0042169E"/>
    <w:rsid w:val="00421F94"/>
    <w:rsid w:val="00423A77"/>
    <w:rsid w:val="00423F54"/>
    <w:rsid w:val="0042553A"/>
    <w:rsid w:val="00425846"/>
    <w:rsid w:val="0042597D"/>
    <w:rsid w:val="004270B2"/>
    <w:rsid w:val="004276B6"/>
    <w:rsid w:val="00427839"/>
    <w:rsid w:val="0043187A"/>
    <w:rsid w:val="00432732"/>
    <w:rsid w:val="004344E7"/>
    <w:rsid w:val="0043507A"/>
    <w:rsid w:val="00435622"/>
    <w:rsid w:val="004375B6"/>
    <w:rsid w:val="0044059C"/>
    <w:rsid w:val="00441124"/>
    <w:rsid w:val="00442F4E"/>
    <w:rsid w:val="004434EE"/>
    <w:rsid w:val="00443869"/>
    <w:rsid w:val="00445F45"/>
    <w:rsid w:val="00446BCD"/>
    <w:rsid w:val="0045007D"/>
    <w:rsid w:val="00450541"/>
    <w:rsid w:val="00450FDA"/>
    <w:rsid w:val="004518DC"/>
    <w:rsid w:val="00451E87"/>
    <w:rsid w:val="004527E7"/>
    <w:rsid w:val="00454C86"/>
    <w:rsid w:val="00455456"/>
    <w:rsid w:val="00457DD9"/>
    <w:rsid w:val="004623EA"/>
    <w:rsid w:val="00465511"/>
    <w:rsid w:val="004656A1"/>
    <w:rsid w:val="004666BC"/>
    <w:rsid w:val="0046742B"/>
    <w:rsid w:val="00467B7F"/>
    <w:rsid w:val="004705F3"/>
    <w:rsid w:val="00470AB0"/>
    <w:rsid w:val="00470D32"/>
    <w:rsid w:val="004732B5"/>
    <w:rsid w:val="00474027"/>
    <w:rsid w:val="00474B04"/>
    <w:rsid w:val="00474D9B"/>
    <w:rsid w:val="004757C9"/>
    <w:rsid w:val="0047608B"/>
    <w:rsid w:val="004761B0"/>
    <w:rsid w:val="00476CF7"/>
    <w:rsid w:val="004771E9"/>
    <w:rsid w:val="00477384"/>
    <w:rsid w:val="00477C31"/>
    <w:rsid w:val="004807AC"/>
    <w:rsid w:val="00481475"/>
    <w:rsid w:val="004820AE"/>
    <w:rsid w:val="00482F9E"/>
    <w:rsid w:val="00484491"/>
    <w:rsid w:val="00485A08"/>
    <w:rsid w:val="00486CBE"/>
    <w:rsid w:val="00487F35"/>
    <w:rsid w:val="00491FD6"/>
    <w:rsid w:val="00493BEA"/>
    <w:rsid w:val="00494959"/>
    <w:rsid w:val="00496953"/>
    <w:rsid w:val="004974E5"/>
    <w:rsid w:val="00497B24"/>
    <w:rsid w:val="00497B3D"/>
    <w:rsid w:val="004A00A8"/>
    <w:rsid w:val="004A04BB"/>
    <w:rsid w:val="004A1674"/>
    <w:rsid w:val="004A1A91"/>
    <w:rsid w:val="004A2B63"/>
    <w:rsid w:val="004A320F"/>
    <w:rsid w:val="004A4882"/>
    <w:rsid w:val="004A4AE6"/>
    <w:rsid w:val="004A5574"/>
    <w:rsid w:val="004A6959"/>
    <w:rsid w:val="004A6CC8"/>
    <w:rsid w:val="004A7F7E"/>
    <w:rsid w:val="004B081A"/>
    <w:rsid w:val="004B1403"/>
    <w:rsid w:val="004B197A"/>
    <w:rsid w:val="004B2A11"/>
    <w:rsid w:val="004B5455"/>
    <w:rsid w:val="004B619E"/>
    <w:rsid w:val="004B61E0"/>
    <w:rsid w:val="004B7222"/>
    <w:rsid w:val="004B73F3"/>
    <w:rsid w:val="004B7F28"/>
    <w:rsid w:val="004C0F5A"/>
    <w:rsid w:val="004C45C5"/>
    <w:rsid w:val="004C77B7"/>
    <w:rsid w:val="004C7851"/>
    <w:rsid w:val="004C7C12"/>
    <w:rsid w:val="004D001E"/>
    <w:rsid w:val="004D1023"/>
    <w:rsid w:val="004D2200"/>
    <w:rsid w:val="004D35BA"/>
    <w:rsid w:val="004D5985"/>
    <w:rsid w:val="004E014D"/>
    <w:rsid w:val="004E3A86"/>
    <w:rsid w:val="004E3F97"/>
    <w:rsid w:val="004E4801"/>
    <w:rsid w:val="004E626E"/>
    <w:rsid w:val="004E7C7C"/>
    <w:rsid w:val="004F2548"/>
    <w:rsid w:val="004F275E"/>
    <w:rsid w:val="004F5EE2"/>
    <w:rsid w:val="004F62C2"/>
    <w:rsid w:val="004F6517"/>
    <w:rsid w:val="004F66E1"/>
    <w:rsid w:val="004F6786"/>
    <w:rsid w:val="004F7630"/>
    <w:rsid w:val="005002FF"/>
    <w:rsid w:val="00500815"/>
    <w:rsid w:val="00500CF9"/>
    <w:rsid w:val="0050191E"/>
    <w:rsid w:val="00503D87"/>
    <w:rsid w:val="00505D2D"/>
    <w:rsid w:val="00511314"/>
    <w:rsid w:val="00512515"/>
    <w:rsid w:val="005127BB"/>
    <w:rsid w:val="00512B9C"/>
    <w:rsid w:val="005136BE"/>
    <w:rsid w:val="0051778B"/>
    <w:rsid w:val="00517902"/>
    <w:rsid w:val="00521DCC"/>
    <w:rsid w:val="00521ECA"/>
    <w:rsid w:val="00523608"/>
    <w:rsid w:val="00523C2B"/>
    <w:rsid w:val="005244EE"/>
    <w:rsid w:val="00524FDE"/>
    <w:rsid w:val="00530032"/>
    <w:rsid w:val="00530519"/>
    <w:rsid w:val="00530EB0"/>
    <w:rsid w:val="00530FF7"/>
    <w:rsid w:val="005339BF"/>
    <w:rsid w:val="0053439C"/>
    <w:rsid w:val="005352C4"/>
    <w:rsid w:val="00536687"/>
    <w:rsid w:val="0053772A"/>
    <w:rsid w:val="005418D3"/>
    <w:rsid w:val="00541C01"/>
    <w:rsid w:val="005422AF"/>
    <w:rsid w:val="005435A3"/>
    <w:rsid w:val="00543E33"/>
    <w:rsid w:val="005448C5"/>
    <w:rsid w:val="005455CE"/>
    <w:rsid w:val="00545987"/>
    <w:rsid w:val="00545AF4"/>
    <w:rsid w:val="00546E48"/>
    <w:rsid w:val="00547A75"/>
    <w:rsid w:val="005524C2"/>
    <w:rsid w:val="00552891"/>
    <w:rsid w:val="00553D64"/>
    <w:rsid w:val="00553F47"/>
    <w:rsid w:val="00554463"/>
    <w:rsid w:val="00555711"/>
    <w:rsid w:val="0055715E"/>
    <w:rsid w:val="00557B71"/>
    <w:rsid w:val="00560BE2"/>
    <w:rsid w:val="00560D01"/>
    <w:rsid w:val="00560FA4"/>
    <w:rsid w:val="005630E2"/>
    <w:rsid w:val="0056310A"/>
    <w:rsid w:val="005640DB"/>
    <w:rsid w:val="005657AD"/>
    <w:rsid w:val="005657BF"/>
    <w:rsid w:val="0056612E"/>
    <w:rsid w:val="00566E7F"/>
    <w:rsid w:val="005702B3"/>
    <w:rsid w:val="0057074D"/>
    <w:rsid w:val="005708F6"/>
    <w:rsid w:val="00570BFF"/>
    <w:rsid w:val="005723C7"/>
    <w:rsid w:val="00572CC9"/>
    <w:rsid w:val="005738E2"/>
    <w:rsid w:val="00573C72"/>
    <w:rsid w:val="00574FEE"/>
    <w:rsid w:val="005814D6"/>
    <w:rsid w:val="00582F7D"/>
    <w:rsid w:val="00583C4E"/>
    <w:rsid w:val="0058610D"/>
    <w:rsid w:val="00587FA8"/>
    <w:rsid w:val="00590AB3"/>
    <w:rsid w:val="0059164D"/>
    <w:rsid w:val="00592001"/>
    <w:rsid w:val="00595202"/>
    <w:rsid w:val="005A005F"/>
    <w:rsid w:val="005A0589"/>
    <w:rsid w:val="005A0DAD"/>
    <w:rsid w:val="005A1284"/>
    <w:rsid w:val="005A13F6"/>
    <w:rsid w:val="005A1AAE"/>
    <w:rsid w:val="005A22C6"/>
    <w:rsid w:val="005A291C"/>
    <w:rsid w:val="005A29E2"/>
    <w:rsid w:val="005A3317"/>
    <w:rsid w:val="005A4A81"/>
    <w:rsid w:val="005A4F32"/>
    <w:rsid w:val="005A558B"/>
    <w:rsid w:val="005A59E0"/>
    <w:rsid w:val="005A63D3"/>
    <w:rsid w:val="005A684B"/>
    <w:rsid w:val="005A7109"/>
    <w:rsid w:val="005A7901"/>
    <w:rsid w:val="005A7945"/>
    <w:rsid w:val="005A7EDD"/>
    <w:rsid w:val="005B05B6"/>
    <w:rsid w:val="005B0F87"/>
    <w:rsid w:val="005B416C"/>
    <w:rsid w:val="005B41CF"/>
    <w:rsid w:val="005B5E40"/>
    <w:rsid w:val="005B6046"/>
    <w:rsid w:val="005B7656"/>
    <w:rsid w:val="005C10E8"/>
    <w:rsid w:val="005C5BCF"/>
    <w:rsid w:val="005C7F13"/>
    <w:rsid w:val="005C7F9F"/>
    <w:rsid w:val="005D019D"/>
    <w:rsid w:val="005D1F4F"/>
    <w:rsid w:val="005D2221"/>
    <w:rsid w:val="005D54F8"/>
    <w:rsid w:val="005D5E8B"/>
    <w:rsid w:val="005D69A1"/>
    <w:rsid w:val="005D6FCB"/>
    <w:rsid w:val="005D7CB7"/>
    <w:rsid w:val="005D7F0D"/>
    <w:rsid w:val="005E09C2"/>
    <w:rsid w:val="005E2203"/>
    <w:rsid w:val="005E2408"/>
    <w:rsid w:val="005E3BA4"/>
    <w:rsid w:val="005E3E2A"/>
    <w:rsid w:val="005E488A"/>
    <w:rsid w:val="005E4EA1"/>
    <w:rsid w:val="005E513A"/>
    <w:rsid w:val="005E59FF"/>
    <w:rsid w:val="005E64B6"/>
    <w:rsid w:val="005E6AF0"/>
    <w:rsid w:val="005F1C0D"/>
    <w:rsid w:val="005F3E55"/>
    <w:rsid w:val="005F57E3"/>
    <w:rsid w:val="005F6011"/>
    <w:rsid w:val="005F67B3"/>
    <w:rsid w:val="005F6F9C"/>
    <w:rsid w:val="005F7024"/>
    <w:rsid w:val="005F70B3"/>
    <w:rsid w:val="00600C00"/>
    <w:rsid w:val="00600F76"/>
    <w:rsid w:val="00601418"/>
    <w:rsid w:val="0060162A"/>
    <w:rsid w:val="006019B8"/>
    <w:rsid w:val="00601C87"/>
    <w:rsid w:val="00601FD3"/>
    <w:rsid w:val="00602655"/>
    <w:rsid w:val="0060314E"/>
    <w:rsid w:val="006037D5"/>
    <w:rsid w:val="00604974"/>
    <w:rsid w:val="00604DB9"/>
    <w:rsid w:val="0060757A"/>
    <w:rsid w:val="0061009C"/>
    <w:rsid w:val="00614710"/>
    <w:rsid w:val="00614B1C"/>
    <w:rsid w:val="00616506"/>
    <w:rsid w:val="00616F6D"/>
    <w:rsid w:val="006210BF"/>
    <w:rsid w:val="0062266A"/>
    <w:rsid w:val="0062340A"/>
    <w:rsid w:val="0062467D"/>
    <w:rsid w:val="00625BF8"/>
    <w:rsid w:val="006261A7"/>
    <w:rsid w:val="00626BCC"/>
    <w:rsid w:val="006312A8"/>
    <w:rsid w:val="00631B86"/>
    <w:rsid w:val="006333CF"/>
    <w:rsid w:val="00633600"/>
    <w:rsid w:val="00635775"/>
    <w:rsid w:val="00635FBE"/>
    <w:rsid w:val="006365FD"/>
    <w:rsid w:val="00636A36"/>
    <w:rsid w:val="00637F7B"/>
    <w:rsid w:val="00641106"/>
    <w:rsid w:val="00641873"/>
    <w:rsid w:val="00641DBC"/>
    <w:rsid w:val="00641EA8"/>
    <w:rsid w:val="0064258F"/>
    <w:rsid w:val="00642D38"/>
    <w:rsid w:val="00643064"/>
    <w:rsid w:val="006432DE"/>
    <w:rsid w:val="006446BA"/>
    <w:rsid w:val="00644818"/>
    <w:rsid w:val="00644D24"/>
    <w:rsid w:val="00646F71"/>
    <w:rsid w:val="00647AF4"/>
    <w:rsid w:val="00651306"/>
    <w:rsid w:val="00652F78"/>
    <w:rsid w:val="006532F0"/>
    <w:rsid w:val="006534D0"/>
    <w:rsid w:val="00660891"/>
    <w:rsid w:val="00660C20"/>
    <w:rsid w:val="006611AE"/>
    <w:rsid w:val="00661CAF"/>
    <w:rsid w:val="00662DC6"/>
    <w:rsid w:val="006632CD"/>
    <w:rsid w:val="0066331E"/>
    <w:rsid w:val="00664773"/>
    <w:rsid w:val="0066631E"/>
    <w:rsid w:val="00670B76"/>
    <w:rsid w:val="006735CB"/>
    <w:rsid w:val="00674C5A"/>
    <w:rsid w:val="00675931"/>
    <w:rsid w:val="006760E3"/>
    <w:rsid w:val="00676E61"/>
    <w:rsid w:val="0068031D"/>
    <w:rsid w:val="006809CD"/>
    <w:rsid w:val="00680BF3"/>
    <w:rsid w:val="006811EB"/>
    <w:rsid w:val="006812D7"/>
    <w:rsid w:val="006821FE"/>
    <w:rsid w:val="00682A51"/>
    <w:rsid w:val="006830A5"/>
    <w:rsid w:val="00683397"/>
    <w:rsid w:val="00683CE4"/>
    <w:rsid w:val="006861C6"/>
    <w:rsid w:val="00691DED"/>
    <w:rsid w:val="00694FAE"/>
    <w:rsid w:val="006979D1"/>
    <w:rsid w:val="006A068F"/>
    <w:rsid w:val="006A0690"/>
    <w:rsid w:val="006A082D"/>
    <w:rsid w:val="006A0B65"/>
    <w:rsid w:val="006A1B4C"/>
    <w:rsid w:val="006A2F63"/>
    <w:rsid w:val="006A30E2"/>
    <w:rsid w:val="006A4459"/>
    <w:rsid w:val="006A4C69"/>
    <w:rsid w:val="006A5252"/>
    <w:rsid w:val="006A58E9"/>
    <w:rsid w:val="006A5F74"/>
    <w:rsid w:val="006A690C"/>
    <w:rsid w:val="006A7C05"/>
    <w:rsid w:val="006B0487"/>
    <w:rsid w:val="006B174D"/>
    <w:rsid w:val="006B20AE"/>
    <w:rsid w:val="006B2EB3"/>
    <w:rsid w:val="006B36AB"/>
    <w:rsid w:val="006B3D31"/>
    <w:rsid w:val="006B41DF"/>
    <w:rsid w:val="006B4703"/>
    <w:rsid w:val="006B5147"/>
    <w:rsid w:val="006B666F"/>
    <w:rsid w:val="006B6B62"/>
    <w:rsid w:val="006B7122"/>
    <w:rsid w:val="006B79C6"/>
    <w:rsid w:val="006C2501"/>
    <w:rsid w:val="006C5084"/>
    <w:rsid w:val="006C7367"/>
    <w:rsid w:val="006D0B13"/>
    <w:rsid w:val="006D0D4F"/>
    <w:rsid w:val="006D1396"/>
    <w:rsid w:val="006D34C3"/>
    <w:rsid w:val="006D6ADE"/>
    <w:rsid w:val="006E1145"/>
    <w:rsid w:val="006E2F43"/>
    <w:rsid w:val="006E35B6"/>
    <w:rsid w:val="006E3A7E"/>
    <w:rsid w:val="006E5277"/>
    <w:rsid w:val="006E5647"/>
    <w:rsid w:val="006E5F3A"/>
    <w:rsid w:val="006E5F77"/>
    <w:rsid w:val="006E6465"/>
    <w:rsid w:val="006E70DC"/>
    <w:rsid w:val="006F08F7"/>
    <w:rsid w:val="006F0B0A"/>
    <w:rsid w:val="006F1B14"/>
    <w:rsid w:val="006F1E13"/>
    <w:rsid w:val="006F208B"/>
    <w:rsid w:val="006F2482"/>
    <w:rsid w:val="006F26F2"/>
    <w:rsid w:val="006F294E"/>
    <w:rsid w:val="006F5945"/>
    <w:rsid w:val="006F775C"/>
    <w:rsid w:val="00702B1F"/>
    <w:rsid w:val="007034A4"/>
    <w:rsid w:val="007037AB"/>
    <w:rsid w:val="007038B1"/>
    <w:rsid w:val="00703B50"/>
    <w:rsid w:val="00703CF2"/>
    <w:rsid w:val="00705D02"/>
    <w:rsid w:val="00711645"/>
    <w:rsid w:val="00713169"/>
    <w:rsid w:val="0071418D"/>
    <w:rsid w:val="0071435B"/>
    <w:rsid w:val="00714525"/>
    <w:rsid w:val="007146B5"/>
    <w:rsid w:val="0071556C"/>
    <w:rsid w:val="007169E7"/>
    <w:rsid w:val="007204D2"/>
    <w:rsid w:val="00721AF9"/>
    <w:rsid w:val="007227A1"/>
    <w:rsid w:val="00725984"/>
    <w:rsid w:val="007259F9"/>
    <w:rsid w:val="00726464"/>
    <w:rsid w:val="00731550"/>
    <w:rsid w:val="00731C15"/>
    <w:rsid w:val="0073244B"/>
    <w:rsid w:val="0073296E"/>
    <w:rsid w:val="00734654"/>
    <w:rsid w:val="00736413"/>
    <w:rsid w:val="00740ED4"/>
    <w:rsid w:val="00740F77"/>
    <w:rsid w:val="00741CF1"/>
    <w:rsid w:val="00742720"/>
    <w:rsid w:val="00742E58"/>
    <w:rsid w:val="00743793"/>
    <w:rsid w:val="00743971"/>
    <w:rsid w:val="007447EB"/>
    <w:rsid w:val="00744DA4"/>
    <w:rsid w:val="0074541D"/>
    <w:rsid w:val="00745775"/>
    <w:rsid w:val="007462AC"/>
    <w:rsid w:val="00746847"/>
    <w:rsid w:val="00750B0E"/>
    <w:rsid w:val="007528A5"/>
    <w:rsid w:val="0075300C"/>
    <w:rsid w:val="007534CA"/>
    <w:rsid w:val="007542BA"/>
    <w:rsid w:val="00754593"/>
    <w:rsid w:val="00754CEA"/>
    <w:rsid w:val="00754F52"/>
    <w:rsid w:val="00755DB1"/>
    <w:rsid w:val="00756F83"/>
    <w:rsid w:val="007625E6"/>
    <w:rsid w:val="00762892"/>
    <w:rsid w:val="00762A48"/>
    <w:rsid w:val="007635CE"/>
    <w:rsid w:val="0076511D"/>
    <w:rsid w:val="007652EB"/>
    <w:rsid w:val="007663F8"/>
    <w:rsid w:val="00767A65"/>
    <w:rsid w:val="00771159"/>
    <w:rsid w:val="00772A37"/>
    <w:rsid w:val="00772FE4"/>
    <w:rsid w:val="007750F1"/>
    <w:rsid w:val="00775C14"/>
    <w:rsid w:val="007763AE"/>
    <w:rsid w:val="00776730"/>
    <w:rsid w:val="007774FC"/>
    <w:rsid w:val="00777B03"/>
    <w:rsid w:val="00780112"/>
    <w:rsid w:val="0078167F"/>
    <w:rsid w:val="00781B30"/>
    <w:rsid w:val="00781B5F"/>
    <w:rsid w:val="00782877"/>
    <w:rsid w:val="00782C90"/>
    <w:rsid w:val="00786CA3"/>
    <w:rsid w:val="00790161"/>
    <w:rsid w:val="00790A7A"/>
    <w:rsid w:val="00791B3A"/>
    <w:rsid w:val="00792D67"/>
    <w:rsid w:val="00792FF4"/>
    <w:rsid w:val="00793D2B"/>
    <w:rsid w:val="00793D62"/>
    <w:rsid w:val="007940C6"/>
    <w:rsid w:val="00795164"/>
    <w:rsid w:val="00796D2C"/>
    <w:rsid w:val="007A0418"/>
    <w:rsid w:val="007A089C"/>
    <w:rsid w:val="007A0BF5"/>
    <w:rsid w:val="007A0CF9"/>
    <w:rsid w:val="007A1EB0"/>
    <w:rsid w:val="007A31E2"/>
    <w:rsid w:val="007A666B"/>
    <w:rsid w:val="007A7301"/>
    <w:rsid w:val="007A7BEA"/>
    <w:rsid w:val="007B06FC"/>
    <w:rsid w:val="007B2487"/>
    <w:rsid w:val="007B2A9A"/>
    <w:rsid w:val="007B2DA1"/>
    <w:rsid w:val="007B3FD3"/>
    <w:rsid w:val="007B4117"/>
    <w:rsid w:val="007B4412"/>
    <w:rsid w:val="007B78C4"/>
    <w:rsid w:val="007C003C"/>
    <w:rsid w:val="007C126F"/>
    <w:rsid w:val="007C1EA0"/>
    <w:rsid w:val="007C2107"/>
    <w:rsid w:val="007C26E0"/>
    <w:rsid w:val="007C36F3"/>
    <w:rsid w:val="007C3D76"/>
    <w:rsid w:val="007C4A76"/>
    <w:rsid w:val="007C4D1E"/>
    <w:rsid w:val="007C5026"/>
    <w:rsid w:val="007C542F"/>
    <w:rsid w:val="007C5935"/>
    <w:rsid w:val="007C60A9"/>
    <w:rsid w:val="007C66CD"/>
    <w:rsid w:val="007C6773"/>
    <w:rsid w:val="007C7011"/>
    <w:rsid w:val="007C71E8"/>
    <w:rsid w:val="007C79F4"/>
    <w:rsid w:val="007D0ED1"/>
    <w:rsid w:val="007D4D68"/>
    <w:rsid w:val="007D57C0"/>
    <w:rsid w:val="007D5FBE"/>
    <w:rsid w:val="007E381A"/>
    <w:rsid w:val="007E38D6"/>
    <w:rsid w:val="007E7A87"/>
    <w:rsid w:val="007E7AE5"/>
    <w:rsid w:val="007E7F37"/>
    <w:rsid w:val="007F1DBC"/>
    <w:rsid w:val="007F2423"/>
    <w:rsid w:val="007F24AF"/>
    <w:rsid w:val="007F24D6"/>
    <w:rsid w:val="007F3820"/>
    <w:rsid w:val="007F4637"/>
    <w:rsid w:val="007F4D6A"/>
    <w:rsid w:val="007F5EAA"/>
    <w:rsid w:val="007F6778"/>
    <w:rsid w:val="007F7150"/>
    <w:rsid w:val="007F78CA"/>
    <w:rsid w:val="00800807"/>
    <w:rsid w:val="00800DA0"/>
    <w:rsid w:val="00801743"/>
    <w:rsid w:val="00802B59"/>
    <w:rsid w:val="00803235"/>
    <w:rsid w:val="0080429B"/>
    <w:rsid w:val="00805CD1"/>
    <w:rsid w:val="008064BA"/>
    <w:rsid w:val="00807960"/>
    <w:rsid w:val="008102EC"/>
    <w:rsid w:val="008110EC"/>
    <w:rsid w:val="0081144B"/>
    <w:rsid w:val="00811F66"/>
    <w:rsid w:val="008120AF"/>
    <w:rsid w:val="0081329E"/>
    <w:rsid w:val="00813BD6"/>
    <w:rsid w:val="00814398"/>
    <w:rsid w:val="008200D8"/>
    <w:rsid w:val="00820113"/>
    <w:rsid w:val="008209D0"/>
    <w:rsid w:val="00822C69"/>
    <w:rsid w:val="00823414"/>
    <w:rsid w:val="00823CC4"/>
    <w:rsid w:val="0082720B"/>
    <w:rsid w:val="00827390"/>
    <w:rsid w:val="0083099A"/>
    <w:rsid w:val="00830B84"/>
    <w:rsid w:val="0083103E"/>
    <w:rsid w:val="00831578"/>
    <w:rsid w:val="00831F54"/>
    <w:rsid w:val="00832995"/>
    <w:rsid w:val="00834906"/>
    <w:rsid w:val="00835FE7"/>
    <w:rsid w:val="00841E56"/>
    <w:rsid w:val="00842527"/>
    <w:rsid w:val="00842CBF"/>
    <w:rsid w:val="00843140"/>
    <w:rsid w:val="00843976"/>
    <w:rsid w:val="00843D6F"/>
    <w:rsid w:val="00845828"/>
    <w:rsid w:val="00846DD8"/>
    <w:rsid w:val="00847057"/>
    <w:rsid w:val="00847835"/>
    <w:rsid w:val="008522C5"/>
    <w:rsid w:val="00852E1E"/>
    <w:rsid w:val="0085417D"/>
    <w:rsid w:val="008542AF"/>
    <w:rsid w:val="0085755A"/>
    <w:rsid w:val="008616FE"/>
    <w:rsid w:val="00861DB4"/>
    <w:rsid w:val="00863923"/>
    <w:rsid w:val="00864100"/>
    <w:rsid w:val="0086535A"/>
    <w:rsid w:val="00865521"/>
    <w:rsid w:val="0086685D"/>
    <w:rsid w:val="00867256"/>
    <w:rsid w:val="008675B9"/>
    <w:rsid w:val="00870AA1"/>
    <w:rsid w:val="00871090"/>
    <w:rsid w:val="0087310C"/>
    <w:rsid w:val="00873744"/>
    <w:rsid w:val="00873A7C"/>
    <w:rsid w:val="00873DE2"/>
    <w:rsid w:val="008747D1"/>
    <w:rsid w:val="008763FC"/>
    <w:rsid w:val="00877771"/>
    <w:rsid w:val="00877EDE"/>
    <w:rsid w:val="00880EB9"/>
    <w:rsid w:val="008814C2"/>
    <w:rsid w:val="00883048"/>
    <w:rsid w:val="00883FC2"/>
    <w:rsid w:val="008844EB"/>
    <w:rsid w:val="0088469B"/>
    <w:rsid w:val="0088501D"/>
    <w:rsid w:val="008854CD"/>
    <w:rsid w:val="00885A09"/>
    <w:rsid w:val="00886AEE"/>
    <w:rsid w:val="00890F6C"/>
    <w:rsid w:val="008920C7"/>
    <w:rsid w:val="00893B4F"/>
    <w:rsid w:val="00894B43"/>
    <w:rsid w:val="00894C76"/>
    <w:rsid w:val="0089560D"/>
    <w:rsid w:val="0089688A"/>
    <w:rsid w:val="0089710C"/>
    <w:rsid w:val="00897C54"/>
    <w:rsid w:val="008A0C34"/>
    <w:rsid w:val="008A0E96"/>
    <w:rsid w:val="008A2604"/>
    <w:rsid w:val="008A3170"/>
    <w:rsid w:val="008A3E78"/>
    <w:rsid w:val="008A6A2F"/>
    <w:rsid w:val="008A71F2"/>
    <w:rsid w:val="008A7C9B"/>
    <w:rsid w:val="008B097A"/>
    <w:rsid w:val="008B20F0"/>
    <w:rsid w:val="008B23A9"/>
    <w:rsid w:val="008B45EB"/>
    <w:rsid w:val="008B501A"/>
    <w:rsid w:val="008B613E"/>
    <w:rsid w:val="008B63E5"/>
    <w:rsid w:val="008B7F04"/>
    <w:rsid w:val="008C17C9"/>
    <w:rsid w:val="008C1F45"/>
    <w:rsid w:val="008C21C3"/>
    <w:rsid w:val="008C27CD"/>
    <w:rsid w:val="008C3206"/>
    <w:rsid w:val="008C3950"/>
    <w:rsid w:val="008C5911"/>
    <w:rsid w:val="008C647D"/>
    <w:rsid w:val="008C6F1E"/>
    <w:rsid w:val="008C7F99"/>
    <w:rsid w:val="008D1BED"/>
    <w:rsid w:val="008D1F6E"/>
    <w:rsid w:val="008D39AB"/>
    <w:rsid w:val="008D4332"/>
    <w:rsid w:val="008D4725"/>
    <w:rsid w:val="008D5040"/>
    <w:rsid w:val="008D698F"/>
    <w:rsid w:val="008E0952"/>
    <w:rsid w:val="008E3A49"/>
    <w:rsid w:val="008E3CBD"/>
    <w:rsid w:val="008E58DC"/>
    <w:rsid w:val="008E5D02"/>
    <w:rsid w:val="008E620C"/>
    <w:rsid w:val="008E7FFE"/>
    <w:rsid w:val="008F1545"/>
    <w:rsid w:val="008F21B4"/>
    <w:rsid w:val="008F22AB"/>
    <w:rsid w:val="008F260D"/>
    <w:rsid w:val="008F2903"/>
    <w:rsid w:val="008F2F68"/>
    <w:rsid w:val="008F531B"/>
    <w:rsid w:val="008F74C7"/>
    <w:rsid w:val="008F7B4A"/>
    <w:rsid w:val="00900446"/>
    <w:rsid w:val="00900FA8"/>
    <w:rsid w:val="009014D8"/>
    <w:rsid w:val="0090247C"/>
    <w:rsid w:val="009052CD"/>
    <w:rsid w:val="0090576A"/>
    <w:rsid w:val="0090704B"/>
    <w:rsid w:val="0091169C"/>
    <w:rsid w:val="00911BF7"/>
    <w:rsid w:val="0091243A"/>
    <w:rsid w:val="00913434"/>
    <w:rsid w:val="00913D29"/>
    <w:rsid w:val="00915235"/>
    <w:rsid w:val="0091528F"/>
    <w:rsid w:val="00915311"/>
    <w:rsid w:val="00915ED7"/>
    <w:rsid w:val="0091628F"/>
    <w:rsid w:val="00916677"/>
    <w:rsid w:val="00916B5C"/>
    <w:rsid w:val="00916B73"/>
    <w:rsid w:val="00917D16"/>
    <w:rsid w:val="00922EAE"/>
    <w:rsid w:val="00924DA8"/>
    <w:rsid w:val="00925F48"/>
    <w:rsid w:val="00926DA6"/>
    <w:rsid w:val="009321A6"/>
    <w:rsid w:val="00934FFB"/>
    <w:rsid w:val="0093509B"/>
    <w:rsid w:val="009350D2"/>
    <w:rsid w:val="00936F34"/>
    <w:rsid w:val="00940377"/>
    <w:rsid w:val="0094171A"/>
    <w:rsid w:val="00944113"/>
    <w:rsid w:val="009443D6"/>
    <w:rsid w:val="00944870"/>
    <w:rsid w:val="00944B13"/>
    <w:rsid w:val="009476CE"/>
    <w:rsid w:val="009524A7"/>
    <w:rsid w:val="009524B1"/>
    <w:rsid w:val="00955BD5"/>
    <w:rsid w:val="009573F2"/>
    <w:rsid w:val="00957F60"/>
    <w:rsid w:val="00957FB9"/>
    <w:rsid w:val="0096036E"/>
    <w:rsid w:val="009622A5"/>
    <w:rsid w:val="0096306E"/>
    <w:rsid w:val="0096319A"/>
    <w:rsid w:val="00964B6F"/>
    <w:rsid w:val="00965E05"/>
    <w:rsid w:val="00965EEA"/>
    <w:rsid w:val="0096672E"/>
    <w:rsid w:val="00966D10"/>
    <w:rsid w:val="009701AE"/>
    <w:rsid w:val="00972B9F"/>
    <w:rsid w:val="00973150"/>
    <w:rsid w:val="0097322D"/>
    <w:rsid w:val="00974B95"/>
    <w:rsid w:val="009750BF"/>
    <w:rsid w:val="00975BB2"/>
    <w:rsid w:val="00975F2E"/>
    <w:rsid w:val="0097634B"/>
    <w:rsid w:val="0097634E"/>
    <w:rsid w:val="00982203"/>
    <w:rsid w:val="00982926"/>
    <w:rsid w:val="00984C52"/>
    <w:rsid w:val="00984CA3"/>
    <w:rsid w:val="009863DC"/>
    <w:rsid w:val="009870E2"/>
    <w:rsid w:val="0099073A"/>
    <w:rsid w:val="00992645"/>
    <w:rsid w:val="009928B4"/>
    <w:rsid w:val="009971B3"/>
    <w:rsid w:val="009A088C"/>
    <w:rsid w:val="009A0C8F"/>
    <w:rsid w:val="009A2209"/>
    <w:rsid w:val="009A2F15"/>
    <w:rsid w:val="009A447D"/>
    <w:rsid w:val="009A5F45"/>
    <w:rsid w:val="009A687A"/>
    <w:rsid w:val="009A77C2"/>
    <w:rsid w:val="009B38C1"/>
    <w:rsid w:val="009B4F77"/>
    <w:rsid w:val="009B524F"/>
    <w:rsid w:val="009B61FD"/>
    <w:rsid w:val="009B7096"/>
    <w:rsid w:val="009B710A"/>
    <w:rsid w:val="009C11D3"/>
    <w:rsid w:val="009C14C0"/>
    <w:rsid w:val="009C4646"/>
    <w:rsid w:val="009C46B8"/>
    <w:rsid w:val="009C56E6"/>
    <w:rsid w:val="009C5C28"/>
    <w:rsid w:val="009C6DDA"/>
    <w:rsid w:val="009D005D"/>
    <w:rsid w:val="009D0847"/>
    <w:rsid w:val="009D13BA"/>
    <w:rsid w:val="009D3435"/>
    <w:rsid w:val="009D35A2"/>
    <w:rsid w:val="009D387D"/>
    <w:rsid w:val="009D510C"/>
    <w:rsid w:val="009D66AF"/>
    <w:rsid w:val="009D698F"/>
    <w:rsid w:val="009E0D13"/>
    <w:rsid w:val="009E1EE5"/>
    <w:rsid w:val="009E37AA"/>
    <w:rsid w:val="009E3C41"/>
    <w:rsid w:val="009E5257"/>
    <w:rsid w:val="009E5C37"/>
    <w:rsid w:val="009E5D55"/>
    <w:rsid w:val="009E65B1"/>
    <w:rsid w:val="009F029D"/>
    <w:rsid w:val="009F0DEF"/>
    <w:rsid w:val="009F1051"/>
    <w:rsid w:val="009F1DC3"/>
    <w:rsid w:val="009F1E29"/>
    <w:rsid w:val="009F2735"/>
    <w:rsid w:val="009F2A50"/>
    <w:rsid w:val="009F3A4B"/>
    <w:rsid w:val="00A00D3F"/>
    <w:rsid w:val="00A04233"/>
    <w:rsid w:val="00A0491E"/>
    <w:rsid w:val="00A1074E"/>
    <w:rsid w:val="00A11B28"/>
    <w:rsid w:val="00A11DE6"/>
    <w:rsid w:val="00A11F87"/>
    <w:rsid w:val="00A12B9C"/>
    <w:rsid w:val="00A12DCE"/>
    <w:rsid w:val="00A12FC0"/>
    <w:rsid w:val="00A140CA"/>
    <w:rsid w:val="00A14D43"/>
    <w:rsid w:val="00A16545"/>
    <w:rsid w:val="00A1694C"/>
    <w:rsid w:val="00A17C64"/>
    <w:rsid w:val="00A21A54"/>
    <w:rsid w:val="00A24920"/>
    <w:rsid w:val="00A24B53"/>
    <w:rsid w:val="00A24F3B"/>
    <w:rsid w:val="00A25D97"/>
    <w:rsid w:val="00A2684D"/>
    <w:rsid w:val="00A27CF0"/>
    <w:rsid w:val="00A27F75"/>
    <w:rsid w:val="00A3130F"/>
    <w:rsid w:val="00A319D5"/>
    <w:rsid w:val="00A33324"/>
    <w:rsid w:val="00A33446"/>
    <w:rsid w:val="00A33EE7"/>
    <w:rsid w:val="00A34148"/>
    <w:rsid w:val="00A360B4"/>
    <w:rsid w:val="00A378C8"/>
    <w:rsid w:val="00A40102"/>
    <w:rsid w:val="00A407F6"/>
    <w:rsid w:val="00A4134D"/>
    <w:rsid w:val="00A44106"/>
    <w:rsid w:val="00A4673B"/>
    <w:rsid w:val="00A473F0"/>
    <w:rsid w:val="00A50125"/>
    <w:rsid w:val="00A50C75"/>
    <w:rsid w:val="00A51D3B"/>
    <w:rsid w:val="00A522A4"/>
    <w:rsid w:val="00A552E8"/>
    <w:rsid w:val="00A5645F"/>
    <w:rsid w:val="00A56666"/>
    <w:rsid w:val="00A57B21"/>
    <w:rsid w:val="00A61840"/>
    <w:rsid w:val="00A61952"/>
    <w:rsid w:val="00A635C3"/>
    <w:rsid w:val="00A645F0"/>
    <w:rsid w:val="00A655FC"/>
    <w:rsid w:val="00A658B0"/>
    <w:rsid w:val="00A66968"/>
    <w:rsid w:val="00A678C4"/>
    <w:rsid w:val="00A67BDD"/>
    <w:rsid w:val="00A70445"/>
    <w:rsid w:val="00A716E3"/>
    <w:rsid w:val="00A7240A"/>
    <w:rsid w:val="00A72456"/>
    <w:rsid w:val="00A72709"/>
    <w:rsid w:val="00A72CBD"/>
    <w:rsid w:val="00A73DA4"/>
    <w:rsid w:val="00A74719"/>
    <w:rsid w:val="00A74825"/>
    <w:rsid w:val="00A7526B"/>
    <w:rsid w:val="00A759E1"/>
    <w:rsid w:val="00A75D03"/>
    <w:rsid w:val="00A76272"/>
    <w:rsid w:val="00A76E85"/>
    <w:rsid w:val="00A77467"/>
    <w:rsid w:val="00A806E7"/>
    <w:rsid w:val="00A80F7C"/>
    <w:rsid w:val="00A830AD"/>
    <w:rsid w:val="00A8381F"/>
    <w:rsid w:val="00A84DF2"/>
    <w:rsid w:val="00A85549"/>
    <w:rsid w:val="00A86067"/>
    <w:rsid w:val="00A86DA0"/>
    <w:rsid w:val="00A87865"/>
    <w:rsid w:val="00A90E81"/>
    <w:rsid w:val="00A91BC9"/>
    <w:rsid w:val="00A920B4"/>
    <w:rsid w:val="00A92810"/>
    <w:rsid w:val="00A92878"/>
    <w:rsid w:val="00A94005"/>
    <w:rsid w:val="00A94147"/>
    <w:rsid w:val="00A9414F"/>
    <w:rsid w:val="00A94DB2"/>
    <w:rsid w:val="00A94FD5"/>
    <w:rsid w:val="00A95636"/>
    <w:rsid w:val="00A956E9"/>
    <w:rsid w:val="00AA230E"/>
    <w:rsid w:val="00AA2F1B"/>
    <w:rsid w:val="00AA5BA5"/>
    <w:rsid w:val="00AA6CE4"/>
    <w:rsid w:val="00AA70C8"/>
    <w:rsid w:val="00AA7DD1"/>
    <w:rsid w:val="00AB09B3"/>
    <w:rsid w:val="00AB10ED"/>
    <w:rsid w:val="00AB1C05"/>
    <w:rsid w:val="00AB34B8"/>
    <w:rsid w:val="00AB37F9"/>
    <w:rsid w:val="00AB3AA0"/>
    <w:rsid w:val="00AB4CF7"/>
    <w:rsid w:val="00AB7DB1"/>
    <w:rsid w:val="00AC05BB"/>
    <w:rsid w:val="00AC0E5B"/>
    <w:rsid w:val="00AC100A"/>
    <w:rsid w:val="00AC2C72"/>
    <w:rsid w:val="00AC2E90"/>
    <w:rsid w:val="00AC36D4"/>
    <w:rsid w:val="00AC4C3C"/>
    <w:rsid w:val="00AC636D"/>
    <w:rsid w:val="00AC6BAF"/>
    <w:rsid w:val="00AD1795"/>
    <w:rsid w:val="00AD2D26"/>
    <w:rsid w:val="00AD63CD"/>
    <w:rsid w:val="00AD7206"/>
    <w:rsid w:val="00AD7790"/>
    <w:rsid w:val="00AE04E2"/>
    <w:rsid w:val="00AE0A66"/>
    <w:rsid w:val="00AE0EC6"/>
    <w:rsid w:val="00AE1117"/>
    <w:rsid w:val="00AE1D60"/>
    <w:rsid w:val="00AE2524"/>
    <w:rsid w:val="00AE32A0"/>
    <w:rsid w:val="00AE3A05"/>
    <w:rsid w:val="00AE497D"/>
    <w:rsid w:val="00AE6933"/>
    <w:rsid w:val="00AE6A07"/>
    <w:rsid w:val="00AE6E52"/>
    <w:rsid w:val="00AE6F45"/>
    <w:rsid w:val="00AE78BA"/>
    <w:rsid w:val="00AF2AAB"/>
    <w:rsid w:val="00AF4F0E"/>
    <w:rsid w:val="00AF50F1"/>
    <w:rsid w:val="00AF5D21"/>
    <w:rsid w:val="00AF5F00"/>
    <w:rsid w:val="00AF6465"/>
    <w:rsid w:val="00AF6B59"/>
    <w:rsid w:val="00AF776B"/>
    <w:rsid w:val="00AF791A"/>
    <w:rsid w:val="00B0028C"/>
    <w:rsid w:val="00B013A7"/>
    <w:rsid w:val="00B01D0A"/>
    <w:rsid w:val="00B01DAD"/>
    <w:rsid w:val="00B024D4"/>
    <w:rsid w:val="00B02F02"/>
    <w:rsid w:val="00B03A60"/>
    <w:rsid w:val="00B04CE6"/>
    <w:rsid w:val="00B0587E"/>
    <w:rsid w:val="00B06543"/>
    <w:rsid w:val="00B074E8"/>
    <w:rsid w:val="00B10784"/>
    <w:rsid w:val="00B11DC4"/>
    <w:rsid w:val="00B12944"/>
    <w:rsid w:val="00B12D49"/>
    <w:rsid w:val="00B137EC"/>
    <w:rsid w:val="00B147F2"/>
    <w:rsid w:val="00B14971"/>
    <w:rsid w:val="00B14D38"/>
    <w:rsid w:val="00B14E0A"/>
    <w:rsid w:val="00B1594F"/>
    <w:rsid w:val="00B20871"/>
    <w:rsid w:val="00B22655"/>
    <w:rsid w:val="00B226CE"/>
    <w:rsid w:val="00B24E73"/>
    <w:rsid w:val="00B25667"/>
    <w:rsid w:val="00B26688"/>
    <w:rsid w:val="00B27710"/>
    <w:rsid w:val="00B32144"/>
    <w:rsid w:val="00B354A7"/>
    <w:rsid w:val="00B36B24"/>
    <w:rsid w:val="00B36D9D"/>
    <w:rsid w:val="00B37425"/>
    <w:rsid w:val="00B378BB"/>
    <w:rsid w:val="00B40137"/>
    <w:rsid w:val="00B41238"/>
    <w:rsid w:val="00B42203"/>
    <w:rsid w:val="00B42427"/>
    <w:rsid w:val="00B43A4E"/>
    <w:rsid w:val="00B43F5C"/>
    <w:rsid w:val="00B44D91"/>
    <w:rsid w:val="00B44F84"/>
    <w:rsid w:val="00B4531F"/>
    <w:rsid w:val="00B45FA1"/>
    <w:rsid w:val="00B471BC"/>
    <w:rsid w:val="00B4743E"/>
    <w:rsid w:val="00B476B5"/>
    <w:rsid w:val="00B47AF3"/>
    <w:rsid w:val="00B500D9"/>
    <w:rsid w:val="00B537ED"/>
    <w:rsid w:val="00B5470F"/>
    <w:rsid w:val="00B55BCA"/>
    <w:rsid w:val="00B55C8E"/>
    <w:rsid w:val="00B566D6"/>
    <w:rsid w:val="00B62909"/>
    <w:rsid w:val="00B639D7"/>
    <w:rsid w:val="00B6520A"/>
    <w:rsid w:val="00B66501"/>
    <w:rsid w:val="00B66841"/>
    <w:rsid w:val="00B67625"/>
    <w:rsid w:val="00B67E1A"/>
    <w:rsid w:val="00B704A7"/>
    <w:rsid w:val="00B71225"/>
    <w:rsid w:val="00B7127D"/>
    <w:rsid w:val="00B72B43"/>
    <w:rsid w:val="00B72FD9"/>
    <w:rsid w:val="00B7391E"/>
    <w:rsid w:val="00B744B4"/>
    <w:rsid w:val="00B75B5D"/>
    <w:rsid w:val="00B762F8"/>
    <w:rsid w:val="00B768B8"/>
    <w:rsid w:val="00B80E64"/>
    <w:rsid w:val="00B8164D"/>
    <w:rsid w:val="00B823AC"/>
    <w:rsid w:val="00B82E02"/>
    <w:rsid w:val="00B8349D"/>
    <w:rsid w:val="00B83B57"/>
    <w:rsid w:val="00B84365"/>
    <w:rsid w:val="00B84B05"/>
    <w:rsid w:val="00B875AE"/>
    <w:rsid w:val="00B87673"/>
    <w:rsid w:val="00B87E69"/>
    <w:rsid w:val="00B91337"/>
    <w:rsid w:val="00B96BD1"/>
    <w:rsid w:val="00B96D08"/>
    <w:rsid w:val="00B975EB"/>
    <w:rsid w:val="00BA28D1"/>
    <w:rsid w:val="00BA3466"/>
    <w:rsid w:val="00BA38F4"/>
    <w:rsid w:val="00BA4403"/>
    <w:rsid w:val="00BA45BE"/>
    <w:rsid w:val="00BA4626"/>
    <w:rsid w:val="00BA620B"/>
    <w:rsid w:val="00BA6EDA"/>
    <w:rsid w:val="00BB19E7"/>
    <w:rsid w:val="00BB2254"/>
    <w:rsid w:val="00BB53F8"/>
    <w:rsid w:val="00BB6131"/>
    <w:rsid w:val="00BB6254"/>
    <w:rsid w:val="00BC0668"/>
    <w:rsid w:val="00BC12F7"/>
    <w:rsid w:val="00BC12FC"/>
    <w:rsid w:val="00BC27AC"/>
    <w:rsid w:val="00BC501B"/>
    <w:rsid w:val="00BC76C8"/>
    <w:rsid w:val="00BD0042"/>
    <w:rsid w:val="00BD4089"/>
    <w:rsid w:val="00BD59CE"/>
    <w:rsid w:val="00BD5E58"/>
    <w:rsid w:val="00BD6171"/>
    <w:rsid w:val="00BE1D6D"/>
    <w:rsid w:val="00BE2307"/>
    <w:rsid w:val="00BE2C54"/>
    <w:rsid w:val="00BE71FB"/>
    <w:rsid w:val="00BE78C5"/>
    <w:rsid w:val="00BE7DBE"/>
    <w:rsid w:val="00BF44E2"/>
    <w:rsid w:val="00BF51BE"/>
    <w:rsid w:val="00BF540C"/>
    <w:rsid w:val="00BF6E86"/>
    <w:rsid w:val="00C00122"/>
    <w:rsid w:val="00C0146D"/>
    <w:rsid w:val="00C01A69"/>
    <w:rsid w:val="00C02F5D"/>
    <w:rsid w:val="00C03864"/>
    <w:rsid w:val="00C03890"/>
    <w:rsid w:val="00C03ED2"/>
    <w:rsid w:val="00C04492"/>
    <w:rsid w:val="00C04881"/>
    <w:rsid w:val="00C05A44"/>
    <w:rsid w:val="00C05A83"/>
    <w:rsid w:val="00C06325"/>
    <w:rsid w:val="00C06EC2"/>
    <w:rsid w:val="00C073D2"/>
    <w:rsid w:val="00C102E0"/>
    <w:rsid w:val="00C10B02"/>
    <w:rsid w:val="00C10B6D"/>
    <w:rsid w:val="00C12718"/>
    <w:rsid w:val="00C1297E"/>
    <w:rsid w:val="00C12A09"/>
    <w:rsid w:val="00C1395D"/>
    <w:rsid w:val="00C14480"/>
    <w:rsid w:val="00C1476C"/>
    <w:rsid w:val="00C148EC"/>
    <w:rsid w:val="00C17D3B"/>
    <w:rsid w:val="00C2024F"/>
    <w:rsid w:val="00C215FE"/>
    <w:rsid w:val="00C21753"/>
    <w:rsid w:val="00C2263C"/>
    <w:rsid w:val="00C2305C"/>
    <w:rsid w:val="00C231B5"/>
    <w:rsid w:val="00C2320B"/>
    <w:rsid w:val="00C23221"/>
    <w:rsid w:val="00C23366"/>
    <w:rsid w:val="00C23BF9"/>
    <w:rsid w:val="00C2402C"/>
    <w:rsid w:val="00C25151"/>
    <w:rsid w:val="00C26EAF"/>
    <w:rsid w:val="00C2774A"/>
    <w:rsid w:val="00C27CC6"/>
    <w:rsid w:val="00C32344"/>
    <w:rsid w:val="00C33F53"/>
    <w:rsid w:val="00C4000E"/>
    <w:rsid w:val="00C40776"/>
    <w:rsid w:val="00C41D6E"/>
    <w:rsid w:val="00C42E58"/>
    <w:rsid w:val="00C43B91"/>
    <w:rsid w:val="00C43C27"/>
    <w:rsid w:val="00C43C67"/>
    <w:rsid w:val="00C44F70"/>
    <w:rsid w:val="00C455FE"/>
    <w:rsid w:val="00C456BA"/>
    <w:rsid w:val="00C465D2"/>
    <w:rsid w:val="00C476C0"/>
    <w:rsid w:val="00C47EC9"/>
    <w:rsid w:val="00C50089"/>
    <w:rsid w:val="00C52A33"/>
    <w:rsid w:val="00C5405C"/>
    <w:rsid w:val="00C54C7D"/>
    <w:rsid w:val="00C56BDD"/>
    <w:rsid w:val="00C56D06"/>
    <w:rsid w:val="00C56F5B"/>
    <w:rsid w:val="00C57209"/>
    <w:rsid w:val="00C60C45"/>
    <w:rsid w:val="00C61980"/>
    <w:rsid w:val="00C66199"/>
    <w:rsid w:val="00C67FD4"/>
    <w:rsid w:val="00C7030F"/>
    <w:rsid w:val="00C70D33"/>
    <w:rsid w:val="00C716B2"/>
    <w:rsid w:val="00C735FF"/>
    <w:rsid w:val="00C73B34"/>
    <w:rsid w:val="00C73E4E"/>
    <w:rsid w:val="00C73F94"/>
    <w:rsid w:val="00C75B2C"/>
    <w:rsid w:val="00C760FA"/>
    <w:rsid w:val="00C77251"/>
    <w:rsid w:val="00C8376D"/>
    <w:rsid w:val="00C83A57"/>
    <w:rsid w:val="00C86664"/>
    <w:rsid w:val="00C873B1"/>
    <w:rsid w:val="00C92874"/>
    <w:rsid w:val="00C94DAB"/>
    <w:rsid w:val="00C965C6"/>
    <w:rsid w:val="00CA08D9"/>
    <w:rsid w:val="00CA0F31"/>
    <w:rsid w:val="00CA1406"/>
    <w:rsid w:val="00CA28A7"/>
    <w:rsid w:val="00CA2A3B"/>
    <w:rsid w:val="00CA3876"/>
    <w:rsid w:val="00CA5620"/>
    <w:rsid w:val="00CA5DF3"/>
    <w:rsid w:val="00CA5EFC"/>
    <w:rsid w:val="00CA664D"/>
    <w:rsid w:val="00CA75C3"/>
    <w:rsid w:val="00CA7A09"/>
    <w:rsid w:val="00CB1C12"/>
    <w:rsid w:val="00CB2E50"/>
    <w:rsid w:val="00CB4055"/>
    <w:rsid w:val="00CB4F37"/>
    <w:rsid w:val="00CB554E"/>
    <w:rsid w:val="00CB5EE3"/>
    <w:rsid w:val="00CC2644"/>
    <w:rsid w:val="00CC2C8C"/>
    <w:rsid w:val="00CC2E10"/>
    <w:rsid w:val="00CC4E10"/>
    <w:rsid w:val="00CC4F19"/>
    <w:rsid w:val="00CC553A"/>
    <w:rsid w:val="00CC6490"/>
    <w:rsid w:val="00CC71E0"/>
    <w:rsid w:val="00CD018E"/>
    <w:rsid w:val="00CD0433"/>
    <w:rsid w:val="00CD0ABA"/>
    <w:rsid w:val="00CD1471"/>
    <w:rsid w:val="00CD3EE4"/>
    <w:rsid w:val="00CD5286"/>
    <w:rsid w:val="00CD5871"/>
    <w:rsid w:val="00CD6A90"/>
    <w:rsid w:val="00CD7F24"/>
    <w:rsid w:val="00CE2C50"/>
    <w:rsid w:val="00CE2C8D"/>
    <w:rsid w:val="00CE4233"/>
    <w:rsid w:val="00CE4585"/>
    <w:rsid w:val="00CE5392"/>
    <w:rsid w:val="00CE56C5"/>
    <w:rsid w:val="00CE597A"/>
    <w:rsid w:val="00CE59B5"/>
    <w:rsid w:val="00CE6A29"/>
    <w:rsid w:val="00CE6D2D"/>
    <w:rsid w:val="00CE70AC"/>
    <w:rsid w:val="00CF223B"/>
    <w:rsid w:val="00CF2414"/>
    <w:rsid w:val="00CF3416"/>
    <w:rsid w:val="00CF3448"/>
    <w:rsid w:val="00CF4BCE"/>
    <w:rsid w:val="00CF5A2C"/>
    <w:rsid w:val="00CF5FEA"/>
    <w:rsid w:val="00CF72FE"/>
    <w:rsid w:val="00CF7B92"/>
    <w:rsid w:val="00CF7E6A"/>
    <w:rsid w:val="00D01E4A"/>
    <w:rsid w:val="00D02358"/>
    <w:rsid w:val="00D029B2"/>
    <w:rsid w:val="00D05EEE"/>
    <w:rsid w:val="00D061D6"/>
    <w:rsid w:val="00D071DF"/>
    <w:rsid w:val="00D07A1E"/>
    <w:rsid w:val="00D13F99"/>
    <w:rsid w:val="00D141E2"/>
    <w:rsid w:val="00D14371"/>
    <w:rsid w:val="00D1471D"/>
    <w:rsid w:val="00D15744"/>
    <w:rsid w:val="00D16873"/>
    <w:rsid w:val="00D17277"/>
    <w:rsid w:val="00D20371"/>
    <w:rsid w:val="00D216CE"/>
    <w:rsid w:val="00D21C51"/>
    <w:rsid w:val="00D220CD"/>
    <w:rsid w:val="00D23F66"/>
    <w:rsid w:val="00D246E0"/>
    <w:rsid w:val="00D25348"/>
    <w:rsid w:val="00D26405"/>
    <w:rsid w:val="00D2673F"/>
    <w:rsid w:val="00D26BB5"/>
    <w:rsid w:val="00D277EA"/>
    <w:rsid w:val="00D30B62"/>
    <w:rsid w:val="00D31156"/>
    <w:rsid w:val="00D361D6"/>
    <w:rsid w:val="00D4077E"/>
    <w:rsid w:val="00D40B10"/>
    <w:rsid w:val="00D42235"/>
    <w:rsid w:val="00D42685"/>
    <w:rsid w:val="00D43D33"/>
    <w:rsid w:val="00D44E8C"/>
    <w:rsid w:val="00D501B6"/>
    <w:rsid w:val="00D50A5F"/>
    <w:rsid w:val="00D53BBB"/>
    <w:rsid w:val="00D54787"/>
    <w:rsid w:val="00D54882"/>
    <w:rsid w:val="00D55090"/>
    <w:rsid w:val="00D55AD0"/>
    <w:rsid w:val="00D577C1"/>
    <w:rsid w:val="00D57CC6"/>
    <w:rsid w:val="00D61E33"/>
    <w:rsid w:val="00D61EC7"/>
    <w:rsid w:val="00D64D56"/>
    <w:rsid w:val="00D67A68"/>
    <w:rsid w:val="00D701A2"/>
    <w:rsid w:val="00D707F6"/>
    <w:rsid w:val="00D70B19"/>
    <w:rsid w:val="00D714B8"/>
    <w:rsid w:val="00D716F7"/>
    <w:rsid w:val="00D731A7"/>
    <w:rsid w:val="00D7387E"/>
    <w:rsid w:val="00D76FDB"/>
    <w:rsid w:val="00D77C9C"/>
    <w:rsid w:val="00D81A43"/>
    <w:rsid w:val="00D81C9C"/>
    <w:rsid w:val="00D81E5B"/>
    <w:rsid w:val="00D81F83"/>
    <w:rsid w:val="00D8265F"/>
    <w:rsid w:val="00D83AC5"/>
    <w:rsid w:val="00D84AC2"/>
    <w:rsid w:val="00D84B0A"/>
    <w:rsid w:val="00D85955"/>
    <w:rsid w:val="00D874F8"/>
    <w:rsid w:val="00D8750B"/>
    <w:rsid w:val="00D8756D"/>
    <w:rsid w:val="00D87CAB"/>
    <w:rsid w:val="00D90090"/>
    <w:rsid w:val="00D90C61"/>
    <w:rsid w:val="00D9113F"/>
    <w:rsid w:val="00D9160D"/>
    <w:rsid w:val="00D919A7"/>
    <w:rsid w:val="00D96B80"/>
    <w:rsid w:val="00DA08D8"/>
    <w:rsid w:val="00DA0B0E"/>
    <w:rsid w:val="00DA14A9"/>
    <w:rsid w:val="00DA14AD"/>
    <w:rsid w:val="00DA1DA2"/>
    <w:rsid w:val="00DA20F9"/>
    <w:rsid w:val="00DA212C"/>
    <w:rsid w:val="00DA2BBD"/>
    <w:rsid w:val="00DA2EE0"/>
    <w:rsid w:val="00DA3F22"/>
    <w:rsid w:val="00DA490C"/>
    <w:rsid w:val="00DA64D7"/>
    <w:rsid w:val="00DA731C"/>
    <w:rsid w:val="00DB27D3"/>
    <w:rsid w:val="00DB31B1"/>
    <w:rsid w:val="00DB3756"/>
    <w:rsid w:val="00DB3868"/>
    <w:rsid w:val="00DB49EB"/>
    <w:rsid w:val="00DB5607"/>
    <w:rsid w:val="00DB56FB"/>
    <w:rsid w:val="00DB6C33"/>
    <w:rsid w:val="00DB746D"/>
    <w:rsid w:val="00DB771F"/>
    <w:rsid w:val="00DC0F0F"/>
    <w:rsid w:val="00DC2752"/>
    <w:rsid w:val="00DC2D5A"/>
    <w:rsid w:val="00DC34D7"/>
    <w:rsid w:val="00DC407F"/>
    <w:rsid w:val="00DC5217"/>
    <w:rsid w:val="00DC6464"/>
    <w:rsid w:val="00DC67F7"/>
    <w:rsid w:val="00DC7434"/>
    <w:rsid w:val="00DC785D"/>
    <w:rsid w:val="00DC7C3F"/>
    <w:rsid w:val="00DD0308"/>
    <w:rsid w:val="00DD0E3C"/>
    <w:rsid w:val="00DD0FCA"/>
    <w:rsid w:val="00DD2021"/>
    <w:rsid w:val="00DD2C2B"/>
    <w:rsid w:val="00DD34C5"/>
    <w:rsid w:val="00DD3D54"/>
    <w:rsid w:val="00DD4463"/>
    <w:rsid w:val="00DD45C1"/>
    <w:rsid w:val="00DD4650"/>
    <w:rsid w:val="00DD468A"/>
    <w:rsid w:val="00DD4793"/>
    <w:rsid w:val="00DD47B7"/>
    <w:rsid w:val="00DD6F72"/>
    <w:rsid w:val="00DD7C69"/>
    <w:rsid w:val="00DE152D"/>
    <w:rsid w:val="00DE40CC"/>
    <w:rsid w:val="00DE43E0"/>
    <w:rsid w:val="00DE48B7"/>
    <w:rsid w:val="00DE540A"/>
    <w:rsid w:val="00DE5598"/>
    <w:rsid w:val="00DE6539"/>
    <w:rsid w:val="00DE6A95"/>
    <w:rsid w:val="00DE7248"/>
    <w:rsid w:val="00DE757F"/>
    <w:rsid w:val="00DE77BE"/>
    <w:rsid w:val="00DF0223"/>
    <w:rsid w:val="00DF05F3"/>
    <w:rsid w:val="00DF0A76"/>
    <w:rsid w:val="00DF0AB6"/>
    <w:rsid w:val="00DF0E5A"/>
    <w:rsid w:val="00DF1E80"/>
    <w:rsid w:val="00DF2A76"/>
    <w:rsid w:val="00DF666D"/>
    <w:rsid w:val="00DF6B86"/>
    <w:rsid w:val="00DF72BD"/>
    <w:rsid w:val="00DF795B"/>
    <w:rsid w:val="00E02C10"/>
    <w:rsid w:val="00E02D6A"/>
    <w:rsid w:val="00E03FD1"/>
    <w:rsid w:val="00E040B0"/>
    <w:rsid w:val="00E063BC"/>
    <w:rsid w:val="00E064EA"/>
    <w:rsid w:val="00E072DF"/>
    <w:rsid w:val="00E07979"/>
    <w:rsid w:val="00E10D85"/>
    <w:rsid w:val="00E118CE"/>
    <w:rsid w:val="00E122FC"/>
    <w:rsid w:val="00E160DC"/>
    <w:rsid w:val="00E1645C"/>
    <w:rsid w:val="00E165F0"/>
    <w:rsid w:val="00E20661"/>
    <w:rsid w:val="00E21F6F"/>
    <w:rsid w:val="00E21FF5"/>
    <w:rsid w:val="00E23DA8"/>
    <w:rsid w:val="00E24181"/>
    <w:rsid w:val="00E242B0"/>
    <w:rsid w:val="00E2724B"/>
    <w:rsid w:val="00E27588"/>
    <w:rsid w:val="00E32763"/>
    <w:rsid w:val="00E32AAF"/>
    <w:rsid w:val="00E33C12"/>
    <w:rsid w:val="00E34BCD"/>
    <w:rsid w:val="00E34EE1"/>
    <w:rsid w:val="00E356BC"/>
    <w:rsid w:val="00E36E5C"/>
    <w:rsid w:val="00E37F24"/>
    <w:rsid w:val="00E4115D"/>
    <w:rsid w:val="00E413A4"/>
    <w:rsid w:val="00E417AD"/>
    <w:rsid w:val="00E43064"/>
    <w:rsid w:val="00E43DCB"/>
    <w:rsid w:val="00E43F06"/>
    <w:rsid w:val="00E44395"/>
    <w:rsid w:val="00E44949"/>
    <w:rsid w:val="00E44E94"/>
    <w:rsid w:val="00E45519"/>
    <w:rsid w:val="00E4611E"/>
    <w:rsid w:val="00E4725B"/>
    <w:rsid w:val="00E502A7"/>
    <w:rsid w:val="00E5116F"/>
    <w:rsid w:val="00E51DA4"/>
    <w:rsid w:val="00E51E4F"/>
    <w:rsid w:val="00E52683"/>
    <w:rsid w:val="00E52ABF"/>
    <w:rsid w:val="00E5314D"/>
    <w:rsid w:val="00E53C1E"/>
    <w:rsid w:val="00E53CD1"/>
    <w:rsid w:val="00E545EE"/>
    <w:rsid w:val="00E54A65"/>
    <w:rsid w:val="00E556D7"/>
    <w:rsid w:val="00E55A31"/>
    <w:rsid w:val="00E563DE"/>
    <w:rsid w:val="00E57C71"/>
    <w:rsid w:val="00E57D26"/>
    <w:rsid w:val="00E642CD"/>
    <w:rsid w:val="00E648D8"/>
    <w:rsid w:val="00E662ED"/>
    <w:rsid w:val="00E669FA"/>
    <w:rsid w:val="00E672B0"/>
    <w:rsid w:val="00E67E81"/>
    <w:rsid w:val="00E7255F"/>
    <w:rsid w:val="00E7310B"/>
    <w:rsid w:val="00E76EF2"/>
    <w:rsid w:val="00E770DD"/>
    <w:rsid w:val="00E83C75"/>
    <w:rsid w:val="00E85349"/>
    <w:rsid w:val="00E8579A"/>
    <w:rsid w:val="00E85C8B"/>
    <w:rsid w:val="00E87FC0"/>
    <w:rsid w:val="00E91598"/>
    <w:rsid w:val="00E91DDF"/>
    <w:rsid w:val="00E92073"/>
    <w:rsid w:val="00E9412D"/>
    <w:rsid w:val="00E94350"/>
    <w:rsid w:val="00E94C1C"/>
    <w:rsid w:val="00E95E02"/>
    <w:rsid w:val="00E9617F"/>
    <w:rsid w:val="00E969A3"/>
    <w:rsid w:val="00E97767"/>
    <w:rsid w:val="00E97AFF"/>
    <w:rsid w:val="00E97B90"/>
    <w:rsid w:val="00EA0AB3"/>
    <w:rsid w:val="00EA0D0E"/>
    <w:rsid w:val="00EA2F93"/>
    <w:rsid w:val="00EA333C"/>
    <w:rsid w:val="00EA39F6"/>
    <w:rsid w:val="00EA4167"/>
    <w:rsid w:val="00EA41E3"/>
    <w:rsid w:val="00EA64C5"/>
    <w:rsid w:val="00EA692D"/>
    <w:rsid w:val="00EA6AAA"/>
    <w:rsid w:val="00EA6C7A"/>
    <w:rsid w:val="00EA707E"/>
    <w:rsid w:val="00EB0427"/>
    <w:rsid w:val="00EB141A"/>
    <w:rsid w:val="00EB18E3"/>
    <w:rsid w:val="00EB19B4"/>
    <w:rsid w:val="00EB1B79"/>
    <w:rsid w:val="00EB23C2"/>
    <w:rsid w:val="00EB280B"/>
    <w:rsid w:val="00EB3365"/>
    <w:rsid w:val="00EB3751"/>
    <w:rsid w:val="00EB3F90"/>
    <w:rsid w:val="00EB65FD"/>
    <w:rsid w:val="00EB6B44"/>
    <w:rsid w:val="00EB6F5B"/>
    <w:rsid w:val="00EC01E8"/>
    <w:rsid w:val="00EC13BF"/>
    <w:rsid w:val="00EC1405"/>
    <w:rsid w:val="00EC238D"/>
    <w:rsid w:val="00EC2CF9"/>
    <w:rsid w:val="00EC4211"/>
    <w:rsid w:val="00EC47CF"/>
    <w:rsid w:val="00EC531D"/>
    <w:rsid w:val="00EC5DE6"/>
    <w:rsid w:val="00EC60F1"/>
    <w:rsid w:val="00EC6150"/>
    <w:rsid w:val="00EC7E7B"/>
    <w:rsid w:val="00EC7F4F"/>
    <w:rsid w:val="00ED42AA"/>
    <w:rsid w:val="00ED4B7D"/>
    <w:rsid w:val="00ED77EB"/>
    <w:rsid w:val="00ED7E89"/>
    <w:rsid w:val="00EE0DD4"/>
    <w:rsid w:val="00EE2F65"/>
    <w:rsid w:val="00EE3CA5"/>
    <w:rsid w:val="00EE58E9"/>
    <w:rsid w:val="00EF0DF3"/>
    <w:rsid w:val="00EF1A71"/>
    <w:rsid w:val="00EF2120"/>
    <w:rsid w:val="00EF48B5"/>
    <w:rsid w:val="00EF4FC2"/>
    <w:rsid w:val="00EF59CB"/>
    <w:rsid w:val="00EF5D49"/>
    <w:rsid w:val="00EF6667"/>
    <w:rsid w:val="00EF74EF"/>
    <w:rsid w:val="00EF7736"/>
    <w:rsid w:val="00F00A35"/>
    <w:rsid w:val="00F00F3B"/>
    <w:rsid w:val="00F0106E"/>
    <w:rsid w:val="00F0159F"/>
    <w:rsid w:val="00F0160D"/>
    <w:rsid w:val="00F02B69"/>
    <w:rsid w:val="00F059D7"/>
    <w:rsid w:val="00F0614E"/>
    <w:rsid w:val="00F06846"/>
    <w:rsid w:val="00F10206"/>
    <w:rsid w:val="00F1079D"/>
    <w:rsid w:val="00F10AE7"/>
    <w:rsid w:val="00F10DD8"/>
    <w:rsid w:val="00F123BC"/>
    <w:rsid w:val="00F13808"/>
    <w:rsid w:val="00F14ABD"/>
    <w:rsid w:val="00F20562"/>
    <w:rsid w:val="00F205B1"/>
    <w:rsid w:val="00F214D7"/>
    <w:rsid w:val="00F21BE5"/>
    <w:rsid w:val="00F22296"/>
    <w:rsid w:val="00F238F0"/>
    <w:rsid w:val="00F26975"/>
    <w:rsid w:val="00F270D0"/>
    <w:rsid w:val="00F305A5"/>
    <w:rsid w:val="00F30661"/>
    <w:rsid w:val="00F31D5B"/>
    <w:rsid w:val="00F32456"/>
    <w:rsid w:val="00F32A41"/>
    <w:rsid w:val="00F32B33"/>
    <w:rsid w:val="00F33559"/>
    <w:rsid w:val="00F34F0A"/>
    <w:rsid w:val="00F3512A"/>
    <w:rsid w:val="00F36834"/>
    <w:rsid w:val="00F3727A"/>
    <w:rsid w:val="00F37343"/>
    <w:rsid w:val="00F406E8"/>
    <w:rsid w:val="00F42818"/>
    <w:rsid w:val="00F4362A"/>
    <w:rsid w:val="00F439D2"/>
    <w:rsid w:val="00F44E82"/>
    <w:rsid w:val="00F452E1"/>
    <w:rsid w:val="00F46C10"/>
    <w:rsid w:val="00F523B5"/>
    <w:rsid w:val="00F54281"/>
    <w:rsid w:val="00F55DB9"/>
    <w:rsid w:val="00F56266"/>
    <w:rsid w:val="00F579F2"/>
    <w:rsid w:val="00F57CBC"/>
    <w:rsid w:val="00F6116A"/>
    <w:rsid w:val="00F61949"/>
    <w:rsid w:val="00F63918"/>
    <w:rsid w:val="00F63F33"/>
    <w:rsid w:val="00F64021"/>
    <w:rsid w:val="00F651ED"/>
    <w:rsid w:val="00F66797"/>
    <w:rsid w:val="00F66A38"/>
    <w:rsid w:val="00F67120"/>
    <w:rsid w:val="00F67375"/>
    <w:rsid w:val="00F7028B"/>
    <w:rsid w:val="00F702D7"/>
    <w:rsid w:val="00F71CAA"/>
    <w:rsid w:val="00F71F5D"/>
    <w:rsid w:val="00F72206"/>
    <w:rsid w:val="00F722AF"/>
    <w:rsid w:val="00F729FC"/>
    <w:rsid w:val="00F72E82"/>
    <w:rsid w:val="00F73722"/>
    <w:rsid w:val="00F73E1F"/>
    <w:rsid w:val="00F7449B"/>
    <w:rsid w:val="00F76556"/>
    <w:rsid w:val="00F76D37"/>
    <w:rsid w:val="00F771BD"/>
    <w:rsid w:val="00F80509"/>
    <w:rsid w:val="00F80757"/>
    <w:rsid w:val="00F80DD8"/>
    <w:rsid w:val="00F812BF"/>
    <w:rsid w:val="00F8334E"/>
    <w:rsid w:val="00F834CE"/>
    <w:rsid w:val="00F8551F"/>
    <w:rsid w:val="00F85761"/>
    <w:rsid w:val="00F8668C"/>
    <w:rsid w:val="00F87590"/>
    <w:rsid w:val="00F87A1F"/>
    <w:rsid w:val="00F87E25"/>
    <w:rsid w:val="00F91EE4"/>
    <w:rsid w:val="00F91F2C"/>
    <w:rsid w:val="00F922AD"/>
    <w:rsid w:val="00F931D8"/>
    <w:rsid w:val="00F939BF"/>
    <w:rsid w:val="00F95D2C"/>
    <w:rsid w:val="00F960D2"/>
    <w:rsid w:val="00F96DA2"/>
    <w:rsid w:val="00FA142D"/>
    <w:rsid w:val="00FA1F69"/>
    <w:rsid w:val="00FA3A70"/>
    <w:rsid w:val="00FA3FC1"/>
    <w:rsid w:val="00FA504E"/>
    <w:rsid w:val="00FA599E"/>
    <w:rsid w:val="00FA5A56"/>
    <w:rsid w:val="00FA657F"/>
    <w:rsid w:val="00FA68B9"/>
    <w:rsid w:val="00FA7E90"/>
    <w:rsid w:val="00FB03F3"/>
    <w:rsid w:val="00FB06B0"/>
    <w:rsid w:val="00FB0DDE"/>
    <w:rsid w:val="00FB1002"/>
    <w:rsid w:val="00FB2AEE"/>
    <w:rsid w:val="00FB3D82"/>
    <w:rsid w:val="00FB6275"/>
    <w:rsid w:val="00FB6881"/>
    <w:rsid w:val="00FB68B5"/>
    <w:rsid w:val="00FB7D61"/>
    <w:rsid w:val="00FC005D"/>
    <w:rsid w:val="00FC1D0B"/>
    <w:rsid w:val="00FC276B"/>
    <w:rsid w:val="00FC2A1B"/>
    <w:rsid w:val="00FC2BC1"/>
    <w:rsid w:val="00FC2ECD"/>
    <w:rsid w:val="00FC2F4A"/>
    <w:rsid w:val="00FC2F80"/>
    <w:rsid w:val="00FC54DC"/>
    <w:rsid w:val="00FC6B92"/>
    <w:rsid w:val="00FD15A2"/>
    <w:rsid w:val="00FD352A"/>
    <w:rsid w:val="00FD3C81"/>
    <w:rsid w:val="00FD444F"/>
    <w:rsid w:val="00FD61F0"/>
    <w:rsid w:val="00FE19E9"/>
    <w:rsid w:val="00FE1F33"/>
    <w:rsid w:val="00FE391F"/>
    <w:rsid w:val="00FE3DE9"/>
    <w:rsid w:val="00FE4E93"/>
    <w:rsid w:val="00FE5066"/>
    <w:rsid w:val="00FE6032"/>
    <w:rsid w:val="00FE7BEE"/>
    <w:rsid w:val="00FF12CF"/>
    <w:rsid w:val="00FF1987"/>
    <w:rsid w:val="00FF1FC7"/>
    <w:rsid w:val="00FF4E8A"/>
    <w:rsid w:val="00FF50CC"/>
    <w:rsid w:val="00F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9153"/>
    <o:shapelayout v:ext="edit">
      <o:idmap v:ext="edit" data="1"/>
    </o:shapelayout>
  </w:shapeDefaults>
  <w:decimalSymbol w:val="."/>
  <w:listSeparator w:val=","/>
  <w14:docId w14:val="2B8CB631"/>
  <w15:docId w15:val="{3D85E1B2-14E9-4082-A79D-4F5FFCC6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C8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0E362A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62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number">
    <w:name w:val="number"/>
    <w:basedOn w:val="DefaultParagraphFont"/>
    <w:rsid w:val="000E362A"/>
  </w:style>
  <w:style w:type="character" w:customStyle="1" w:styleId="Header1">
    <w:name w:val="Header1"/>
    <w:basedOn w:val="DefaultParagraphFont"/>
    <w:rsid w:val="000E362A"/>
  </w:style>
  <w:style w:type="paragraph" w:customStyle="1" w:styleId="name">
    <w:name w:val="name"/>
    <w:basedOn w:val="Normal"/>
    <w:rsid w:val="000E362A"/>
    <w:pPr>
      <w:spacing w:before="100" w:beforeAutospacing="1" w:after="100" w:afterAutospacing="1"/>
    </w:pPr>
    <w:rPr>
      <w:rFonts w:eastAsia="Times New Roman"/>
    </w:rPr>
  </w:style>
  <w:style w:type="paragraph" w:customStyle="1" w:styleId="address">
    <w:name w:val="address"/>
    <w:basedOn w:val="Normal"/>
    <w:rsid w:val="000E362A"/>
    <w:pPr>
      <w:spacing w:before="100" w:beforeAutospacing="1" w:after="100" w:afterAutospacing="1"/>
    </w:pPr>
    <w:rPr>
      <w:rFonts w:eastAsia="Times New Roman"/>
    </w:rPr>
  </w:style>
  <w:style w:type="paragraph" w:customStyle="1" w:styleId="text">
    <w:name w:val="text"/>
    <w:basedOn w:val="Normal"/>
    <w:rsid w:val="000E362A"/>
    <w:pPr>
      <w:spacing w:before="100" w:beforeAutospacing="1" w:after="100" w:afterAutospacing="1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0E362A"/>
    <w:pPr>
      <w:spacing w:before="100" w:beforeAutospacing="1" w:after="100" w:afterAutospacing="1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1D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DAC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D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D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D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D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D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CE6A29"/>
    <w:pPr>
      <w:ind w:left="720"/>
      <w:contextualSpacing/>
    </w:pPr>
    <w:rPr>
      <w:rFonts w:asciiTheme="minorHAnsi" w:eastAsiaTheme="minorEastAsia" w:hAnsiTheme="minorHAnsi"/>
    </w:rPr>
  </w:style>
  <w:style w:type="character" w:styleId="PlaceholderText">
    <w:name w:val="Placeholder Text"/>
    <w:basedOn w:val="DefaultParagraphFont"/>
    <w:uiPriority w:val="99"/>
    <w:semiHidden/>
    <w:rsid w:val="00B744B4"/>
    <w:rPr>
      <w:color w:val="808080"/>
    </w:rPr>
  </w:style>
  <w:style w:type="paragraph" w:styleId="Revision">
    <w:name w:val="Revision"/>
    <w:hidden/>
    <w:uiPriority w:val="99"/>
    <w:semiHidden/>
    <w:rsid w:val="00DE5598"/>
    <w:pPr>
      <w:spacing w:after="0" w:line="240" w:lineRule="auto"/>
    </w:pPr>
  </w:style>
  <w:style w:type="table" w:styleId="TableGrid">
    <w:name w:val="Table Grid"/>
    <w:basedOn w:val="TableNormal"/>
    <w:uiPriority w:val="39"/>
    <w:rsid w:val="00916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4E1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C4E10"/>
  </w:style>
  <w:style w:type="paragraph" w:styleId="Footer">
    <w:name w:val="footer"/>
    <w:basedOn w:val="Normal"/>
    <w:link w:val="FooterChar"/>
    <w:uiPriority w:val="99"/>
    <w:unhideWhenUsed/>
    <w:rsid w:val="00CC4E10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C4E10"/>
  </w:style>
  <w:style w:type="character" w:customStyle="1" w:styleId="apple-converted-space">
    <w:name w:val="apple-converted-space"/>
    <w:basedOn w:val="DefaultParagraphFont"/>
    <w:rsid w:val="0090576A"/>
  </w:style>
  <w:style w:type="paragraph" w:customStyle="1" w:styleId="Default">
    <w:name w:val="Default"/>
    <w:basedOn w:val="Normal"/>
    <w:link w:val="DefaultChar"/>
    <w:rsid w:val="00A94FD5"/>
    <w:pPr>
      <w:autoSpaceDE w:val="0"/>
      <w:autoSpaceDN w:val="0"/>
    </w:pPr>
    <w:rPr>
      <w:rFonts w:ascii="Calibri" w:eastAsia="Gulim" w:hAnsi="Calibri" w:cs="Gulim"/>
      <w:color w:val="000000"/>
      <w:lang w:eastAsia="ko-KR"/>
    </w:rPr>
  </w:style>
  <w:style w:type="paragraph" w:styleId="PlainText">
    <w:name w:val="Plain Text"/>
    <w:basedOn w:val="Normal"/>
    <w:link w:val="PlainTextChar"/>
    <w:uiPriority w:val="99"/>
    <w:rsid w:val="007A0418"/>
    <w:pPr>
      <w:autoSpaceDE w:val="0"/>
      <w:autoSpaceDN w:val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7A0418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136BE"/>
    <w:pPr>
      <w:jc w:val="center"/>
    </w:pPr>
    <w:rPr>
      <w:noProof/>
    </w:rPr>
  </w:style>
  <w:style w:type="character" w:customStyle="1" w:styleId="DefaultChar">
    <w:name w:val="Default Char"/>
    <w:basedOn w:val="DefaultParagraphFont"/>
    <w:link w:val="Default"/>
    <w:rsid w:val="005136BE"/>
    <w:rPr>
      <w:rFonts w:ascii="Calibri" w:eastAsia="Gulim" w:hAnsi="Calibri" w:cs="Gulim"/>
      <w:color w:val="000000"/>
      <w:sz w:val="24"/>
      <w:szCs w:val="24"/>
      <w:lang w:eastAsia="ko-KR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136BE"/>
    <w:rPr>
      <w:rFonts w:ascii="Times New Roman" w:eastAsia="Gulim" w:hAnsi="Times New Roman" w:cs="Times New Roman"/>
      <w:noProof/>
      <w:color w:val="000000"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136BE"/>
    <w:rPr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5136BE"/>
    <w:rPr>
      <w:rFonts w:ascii="Times New Roman" w:eastAsia="Gulim" w:hAnsi="Times New Roman" w:cs="Times New Roman"/>
      <w:noProof/>
      <w:color w:val="000000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5F70B3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5F70B3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54C86"/>
    <w:rPr>
      <w:color w:val="954F72" w:themeColor="followedHyperlink"/>
      <w:u w:val="single"/>
    </w:rPr>
  </w:style>
  <w:style w:type="character" w:customStyle="1" w:styleId="Mention2">
    <w:name w:val="Mention2"/>
    <w:basedOn w:val="DefaultParagraphFont"/>
    <w:uiPriority w:val="99"/>
    <w:semiHidden/>
    <w:unhideWhenUsed/>
    <w:rsid w:val="00D7387E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DE7248"/>
    <w:rPr>
      <w:b/>
      <w:bCs/>
    </w:rPr>
  </w:style>
  <w:style w:type="character" w:customStyle="1" w:styleId="ListParagraphChar">
    <w:name w:val="List Paragraph Char"/>
    <w:link w:val="ListParagraph"/>
    <w:uiPriority w:val="34"/>
    <w:locked/>
    <w:rsid w:val="00B4531F"/>
    <w:rPr>
      <w:rFonts w:eastAsiaTheme="minorEastAsia" w:cs="Times New Roman"/>
      <w:sz w:val="24"/>
      <w:szCs w:val="24"/>
    </w:rPr>
  </w:style>
  <w:style w:type="character" w:customStyle="1" w:styleId="searchtext">
    <w:name w:val="searchtext"/>
    <w:basedOn w:val="DefaultParagraphFont"/>
    <w:rsid w:val="00D85955"/>
  </w:style>
  <w:style w:type="character" w:styleId="LineNumber">
    <w:name w:val="line number"/>
    <w:basedOn w:val="DefaultParagraphFont"/>
    <w:uiPriority w:val="99"/>
    <w:semiHidden/>
    <w:unhideWhenUsed/>
    <w:rsid w:val="002A4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5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4361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4107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0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0292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465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395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052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0377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6791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7775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5373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487258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36723">
          <w:marLeft w:val="53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9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3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44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8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72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0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64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DE15A-0B20-4F62-B048-632F949CD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Yang</dc:creator>
  <cp:keywords/>
  <dc:description/>
  <cp:lastModifiedBy>Barbara Schwedel</cp:lastModifiedBy>
  <cp:revision>2</cp:revision>
  <cp:lastPrinted>2017-07-27T23:52:00Z</cp:lastPrinted>
  <dcterms:created xsi:type="dcterms:W3CDTF">2018-11-17T05:09:00Z</dcterms:created>
  <dcterms:modified xsi:type="dcterms:W3CDTF">2018-11-17T05:09:00Z</dcterms:modified>
</cp:coreProperties>
</file>